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11"/>
        <w:gridCol w:w="1270"/>
        <w:gridCol w:w="1393"/>
        <w:gridCol w:w="1392"/>
        <w:gridCol w:w="1386"/>
        <w:gridCol w:w="1393"/>
        <w:gridCol w:w="1394"/>
        <w:gridCol w:w="1470"/>
        <w:gridCol w:w="1391"/>
        <w:gridCol w:w="1394"/>
      </w:tblGrid>
      <w:tr w:rsidR="00D46A52" w:rsidRPr="00521ED7" w14:paraId="2FA241C1" w14:textId="77777777" w:rsidTr="00B35476">
        <w:tc>
          <w:tcPr>
            <w:tcW w:w="1526" w:type="dxa"/>
          </w:tcPr>
          <w:p w14:paraId="7CBEC351" w14:textId="77777777" w:rsidR="00D46A52" w:rsidRPr="00521ED7" w:rsidRDefault="00D46A52">
            <w:r w:rsidRPr="00521ED7">
              <w:t>Centre</w:t>
            </w:r>
          </w:p>
        </w:tc>
        <w:tc>
          <w:tcPr>
            <w:tcW w:w="1302" w:type="dxa"/>
          </w:tcPr>
          <w:p w14:paraId="3D5807F7" w14:textId="77777777" w:rsidR="00D46A52" w:rsidRPr="00521ED7" w:rsidRDefault="00D46A52">
            <w:r w:rsidRPr="00521ED7">
              <w:t>N</w:t>
            </w:r>
          </w:p>
        </w:tc>
        <w:tc>
          <w:tcPr>
            <w:tcW w:w="1414" w:type="dxa"/>
          </w:tcPr>
          <w:p w14:paraId="75366D36" w14:textId="77777777" w:rsidR="00D46A52" w:rsidRPr="00521ED7" w:rsidRDefault="00D46A52">
            <w:r w:rsidRPr="00521ED7">
              <w:t>Age (</w:t>
            </w:r>
            <w:proofErr w:type="spellStart"/>
            <w:r w:rsidRPr="00521ED7">
              <w:t>years</w:t>
            </w:r>
            <w:proofErr w:type="spellEnd"/>
            <w:r w:rsidRPr="00521ED7">
              <w:t>)</w:t>
            </w:r>
          </w:p>
          <w:p w14:paraId="4408B2B1" w14:textId="77777777" w:rsidR="00D46A52" w:rsidRPr="00521ED7" w:rsidRDefault="00D46A52">
            <w:r w:rsidRPr="00521ED7">
              <w:t>M±SD</w:t>
            </w:r>
          </w:p>
        </w:tc>
        <w:tc>
          <w:tcPr>
            <w:tcW w:w="1414" w:type="dxa"/>
          </w:tcPr>
          <w:p w14:paraId="1CBC16BB" w14:textId="77777777" w:rsidR="00D46A52" w:rsidRPr="00521ED7" w:rsidRDefault="00D46A52">
            <w:r w:rsidRPr="00521ED7">
              <w:t xml:space="preserve">Gender </w:t>
            </w:r>
            <w:r w:rsidR="00004207" w:rsidRPr="00521ED7">
              <w:t>(%)</w:t>
            </w:r>
            <w:r w:rsidRPr="00521ED7">
              <w:t>(M/F)</w:t>
            </w:r>
          </w:p>
        </w:tc>
        <w:tc>
          <w:tcPr>
            <w:tcW w:w="1414" w:type="dxa"/>
          </w:tcPr>
          <w:p w14:paraId="76C0C305" w14:textId="77777777" w:rsidR="00D46A52" w:rsidRPr="00521ED7" w:rsidRDefault="00D46A52">
            <w:r w:rsidRPr="00521ED7">
              <w:t>ESS</w:t>
            </w:r>
          </w:p>
          <w:p w14:paraId="5C0694C5" w14:textId="77777777" w:rsidR="00D46A52" w:rsidRPr="00521ED7" w:rsidRDefault="00D46A52">
            <w:r w:rsidRPr="00521ED7">
              <w:t>M±SD</w:t>
            </w:r>
          </w:p>
        </w:tc>
        <w:tc>
          <w:tcPr>
            <w:tcW w:w="1414" w:type="dxa"/>
          </w:tcPr>
          <w:p w14:paraId="03863072" w14:textId="77777777" w:rsidR="00D46A52" w:rsidRPr="00521ED7" w:rsidRDefault="00D46A52">
            <w:r w:rsidRPr="00521ED7">
              <w:t>AHI (h</w:t>
            </w:r>
            <w:r w:rsidRPr="00521ED7">
              <w:rPr>
                <w:vertAlign w:val="superscript"/>
              </w:rPr>
              <w:t>-1</w:t>
            </w:r>
            <w:r w:rsidRPr="00521ED7">
              <w:t>)</w:t>
            </w:r>
          </w:p>
          <w:p w14:paraId="4DFD47F3" w14:textId="77777777" w:rsidR="00D46A52" w:rsidRPr="00521ED7" w:rsidRDefault="00D46A52">
            <w:r w:rsidRPr="00521ED7">
              <w:t>M±SD</w:t>
            </w:r>
          </w:p>
        </w:tc>
        <w:tc>
          <w:tcPr>
            <w:tcW w:w="1415" w:type="dxa"/>
          </w:tcPr>
          <w:p w14:paraId="08BE1A82" w14:textId="77777777" w:rsidR="00D46A52" w:rsidRPr="00521ED7" w:rsidRDefault="00D46A52">
            <w:r w:rsidRPr="00521ED7">
              <w:t>ODI (h</w:t>
            </w:r>
            <w:r w:rsidRPr="00521ED7">
              <w:rPr>
                <w:vertAlign w:val="superscript"/>
              </w:rPr>
              <w:t>-1</w:t>
            </w:r>
            <w:r w:rsidRPr="00521ED7">
              <w:t>)</w:t>
            </w:r>
          </w:p>
          <w:p w14:paraId="000BAFEB" w14:textId="77777777" w:rsidR="00D46A52" w:rsidRPr="00521ED7" w:rsidRDefault="00D46A52">
            <w:r w:rsidRPr="00521ED7">
              <w:t>M±SD</w:t>
            </w:r>
          </w:p>
        </w:tc>
        <w:tc>
          <w:tcPr>
            <w:tcW w:w="1470" w:type="dxa"/>
          </w:tcPr>
          <w:p w14:paraId="5B6870CF" w14:textId="77777777" w:rsidR="00D46A52" w:rsidRPr="00521ED7" w:rsidRDefault="00D46A52">
            <w:proofErr w:type="spellStart"/>
            <w:r w:rsidRPr="00521ED7">
              <w:t>Comorbidities</w:t>
            </w:r>
            <w:proofErr w:type="spellEnd"/>
            <w:r w:rsidRPr="00521ED7">
              <w:t xml:space="preserve"> (</w:t>
            </w:r>
            <w:proofErr w:type="spellStart"/>
            <w:r w:rsidRPr="00521ED7">
              <w:t>see</w:t>
            </w:r>
            <w:proofErr w:type="spellEnd"/>
            <w:r w:rsidRPr="00521ED7">
              <w:t xml:space="preserve"> legend)</w:t>
            </w:r>
          </w:p>
        </w:tc>
        <w:tc>
          <w:tcPr>
            <w:tcW w:w="1415" w:type="dxa"/>
          </w:tcPr>
          <w:p w14:paraId="50BC9602" w14:textId="77777777" w:rsidR="00D46A52" w:rsidRPr="00521ED7" w:rsidRDefault="00D46A52">
            <w:proofErr w:type="spellStart"/>
            <w:r w:rsidRPr="00521ED7">
              <w:t>Currently</w:t>
            </w:r>
            <w:proofErr w:type="spellEnd"/>
            <w:r w:rsidRPr="00521ED7">
              <w:t xml:space="preserve"> smoking (%)</w:t>
            </w:r>
          </w:p>
        </w:tc>
        <w:tc>
          <w:tcPr>
            <w:tcW w:w="1415" w:type="dxa"/>
          </w:tcPr>
          <w:p w14:paraId="6DD3A5E9" w14:textId="77777777" w:rsidR="00D46A52" w:rsidRPr="00521ED7" w:rsidRDefault="00004207">
            <w:r w:rsidRPr="00521ED7">
              <w:t>BMI</w:t>
            </w:r>
            <w:r w:rsidR="00572C9D" w:rsidRPr="00521ED7">
              <w:t xml:space="preserve"> (kg·m</w:t>
            </w:r>
            <w:r w:rsidR="00572C9D" w:rsidRPr="00521ED7">
              <w:rPr>
                <w:vertAlign w:val="superscript"/>
              </w:rPr>
              <w:t>2</w:t>
            </w:r>
            <w:r w:rsidR="00572C9D" w:rsidRPr="00521ED7">
              <w:t>)</w:t>
            </w:r>
          </w:p>
          <w:p w14:paraId="6B90DE04" w14:textId="77777777" w:rsidR="00572C9D" w:rsidRPr="00521ED7" w:rsidRDefault="00572C9D">
            <w:r w:rsidRPr="00521ED7">
              <w:t>M±SD</w:t>
            </w:r>
          </w:p>
        </w:tc>
      </w:tr>
      <w:tr w:rsidR="00D46A52" w:rsidRPr="00521ED7" w14:paraId="7BA6081D" w14:textId="77777777" w:rsidTr="00B35476">
        <w:tc>
          <w:tcPr>
            <w:tcW w:w="1526" w:type="dxa"/>
          </w:tcPr>
          <w:p w14:paraId="7EC15E27" w14:textId="77777777" w:rsidR="00D46A52" w:rsidRPr="00521ED7" w:rsidRDefault="00D46A52">
            <w:r w:rsidRPr="00521ED7">
              <w:t xml:space="preserve">Total </w:t>
            </w:r>
            <w:proofErr w:type="spellStart"/>
            <w:r w:rsidRPr="00521ED7">
              <w:t>sample</w:t>
            </w:r>
            <w:proofErr w:type="spellEnd"/>
          </w:p>
        </w:tc>
        <w:tc>
          <w:tcPr>
            <w:tcW w:w="1302" w:type="dxa"/>
          </w:tcPr>
          <w:p w14:paraId="5B460497" w14:textId="77777777" w:rsidR="00D46A52" w:rsidRPr="00521ED7" w:rsidRDefault="00D46A52">
            <w:r w:rsidRPr="00521ED7">
              <w:t>34,684</w:t>
            </w:r>
          </w:p>
        </w:tc>
        <w:tc>
          <w:tcPr>
            <w:tcW w:w="1414" w:type="dxa"/>
          </w:tcPr>
          <w:p w14:paraId="282AE99A" w14:textId="77777777" w:rsidR="00D46A52" w:rsidRPr="00521ED7" w:rsidRDefault="00D46A52">
            <w:r w:rsidRPr="00521ED7">
              <w:t>55.7±13.7</w:t>
            </w:r>
          </w:p>
        </w:tc>
        <w:tc>
          <w:tcPr>
            <w:tcW w:w="1414" w:type="dxa"/>
          </w:tcPr>
          <w:p w14:paraId="11507D22" w14:textId="77777777" w:rsidR="00D46A52" w:rsidRPr="00521ED7" w:rsidRDefault="00004207">
            <w:r w:rsidRPr="00521ED7">
              <w:t>67.2/32.9</w:t>
            </w:r>
          </w:p>
        </w:tc>
        <w:tc>
          <w:tcPr>
            <w:tcW w:w="1414" w:type="dxa"/>
          </w:tcPr>
          <w:p w14:paraId="57DD4011" w14:textId="77777777" w:rsidR="00D46A52" w:rsidRPr="00521ED7" w:rsidRDefault="00D46A52">
            <w:r w:rsidRPr="00521ED7">
              <w:t>9.7±4.9</w:t>
            </w:r>
          </w:p>
        </w:tc>
        <w:tc>
          <w:tcPr>
            <w:tcW w:w="1414" w:type="dxa"/>
          </w:tcPr>
          <w:p w14:paraId="5DEFA749" w14:textId="77777777" w:rsidR="00D46A52" w:rsidRPr="00521ED7" w:rsidRDefault="00D46A52">
            <w:r w:rsidRPr="00521ED7">
              <w:t>29.1±22.3</w:t>
            </w:r>
          </w:p>
        </w:tc>
        <w:tc>
          <w:tcPr>
            <w:tcW w:w="1415" w:type="dxa"/>
          </w:tcPr>
          <w:p w14:paraId="4DF196ED" w14:textId="77777777" w:rsidR="00D46A52" w:rsidRPr="00521ED7" w:rsidRDefault="00D46A52">
            <w:r w:rsidRPr="00521ED7">
              <w:t>24.9±21.4</w:t>
            </w:r>
          </w:p>
        </w:tc>
        <w:tc>
          <w:tcPr>
            <w:tcW w:w="1470" w:type="dxa"/>
          </w:tcPr>
          <w:p w14:paraId="4837E228" w14:textId="77777777" w:rsidR="00D46A52" w:rsidRPr="00521ED7" w:rsidRDefault="00ED021A">
            <w:r>
              <w:t>0-8</w:t>
            </w:r>
          </w:p>
        </w:tc>
        <w:tc>
          <w:tcPr>
            <w:tcW w:w="1415" w:type="dxa"/>
          </w:tcPr>
          <w:p w14:paraId="22EBED21" w14:textId="77777777" w:rsidR="00D46A52" w:rsidRPr="00521ED7" w:rsidRDefault="00ED021A">
            <w:r>
              <w:t>14.4</w:t>
            </w:r>
          </w:p>
        </w:tc>
        <w:tc>
          <w:tcPr>
            <w:tcW w:w="1415" w:type="dxa"/>
          </w:tcPr>
          <w:p w14:paraId="4FF4C13C" w14:textId="77777777" w:rsidR="00D46A52" w:rsidRPr="00521ED7" w:rsidRDefault="00572C9D">
            <w:r w:rsidRPr="00521ED7">
              <w:t>30.2±6.3</w:t>
            </w:r>
          </w:p>
        </w:tc>
      </w:tr>
      <w:tr w:rsidR="00572C9D" w:rsidRPr="00521ED7" w14:paraId="5797F280" w14:textId="77777777" w:rsidTr="00B35476">
        <w:tc>
          <w:tcPr>
            <w:tcW w:w="1526" w:type="dxa"/>
          </w:tcPr>
          <w:p w14:paraId="2B924143" w14:textId="77777777" w:rsidR="00572C9D" w:rsidRPr="00521ED7" w:rsidRDefault="00521ED7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Avesta 1</w:t>
            </w:r>
          </w:p>
        </w:tc>
        <w:tc>
          <w:tcPr>
            <w:tcW w:w="1302" w:type="dxa"/>
          </w:tcPr>
          <w:p w14:paraId="24DE8394" w14:textId="77777777" w:rsidR="00572C9D" w:rsidRPr="00521ED7" w:rsidRDefault="00521ED7">
            <w:r w:rsidRPr="00521ED7">
              <w:t>2884</w:t>
            </w:r>
          </w:p>
        </w:tc>
        <w:tc>
          <w:tcPr>
            <w:tcW w:w="1414" w:type="dxa"/>
          </w:tcPr>
          <w:p w14:paraId="076A8F40" w14:textId="77777777" w:rsidR="00572C9D" w:rsidRPr="00521ED7" w:rsidRDefault="00521ED7">
            <w:r w:rsidRPr="00521ED7">
              <w:t>56.6±13</w:t>
            </w:r>
            <w:r>
              <w:t>.0</w:t>
            </w:r>
          </w:p>
        </w:tc>
        <w:tc>
          <w:tcPr>
            <w:tcW w:w="1414" w:type="dxa"/>
          </w:tcPr>
          <w:p w14:paraId="1E062C7F" w14:textId="77777777" w:rsidR="00572C9D" w:rsidRPr="00521ED7" w:rsidRDefault="00521ED7">
            <w:r w:rsidRPr="00521ED7">
              <w:t>65</w:t>
            </w:r>
            <w:r>
              <w:t>.0</w:t>
            </w:r>
            <w:r w:rsidRPr="00521ED7">
              <w:t>/35</w:t>
            </w:r>
            <w:r>
              <w:t>.0</w:t>
            </w:r>
          </w:p>
        </w:tc>
        <w:tc>
          <w:tcPr>
            <w:tcW w:w="1414" w:type="dxa"/>
          </w:tcPr>
          <w:p w14:paraId="6DE5B7FC" w14:textId="77777777" w:rsidR="00572C9D" w:rsidRPr="00521ED7" w:rsidRDefault="00521ED7">
            <w:r w:rsidRPr="00521ED7">
              <w:t>8.5±4.5</w:t>
            </w:r>
          </w:p>
        </w:tc>
        <w:tc>
          <w:tcPr>
            <w:tcW w:w="1414" w:type="dxa"/>
          </w:tcPr>
          <w:p w14:paraId="20D03310" w14:textId="77777777" w:rsidR="00572C9D" w:rsidRPr="00521ED7" w:rsidRDefault="00521ED7">
            <w:r w:rsidRPr="00521ED7">
              <w:t>27</w:t>
            </w:r>
            <w:r w:rsidR="00E94EAD">
              <w:t>.0</w:t>
            </w:r>
            <w:r w:rsidRPr="00521ED7">
              <w:t>±22.5</w:t>
            </w:r>
          </w:p>
        </w:tc>
        <w:tc>
          <w:tcPr>
            <w:tcW w:w="1415" w:type="dxa"/>
          </w:tcPr>
          <w:p w14:paraId="6E43B1AB" w14:textId="77777777" w:rsidR="00572C9D" w:rsidRPr="00521ED7" w:rsidRDefault="00521ED7">
            <w:r w:rsidRPr="00521ED7">
              <w:t>24.3±21.8</w:t>
            </w:r>
          </w:p>
        </w:tc>
        <w:tc>
          <w:tcPr>
            <w:tcW w:w="1470" w:type="dxa"/>
          </w:tcPr>
          <w:p w14:paraId="3603EA8D" w14:textId="77777777" w:rsidR="00572C9D" w:rsidRPr="00521ED7" w:rsidRDefault="00ED021A">
            <w:r>
              <w:t>0-5</w:t>
            </w:r>
          </w:p>
        </w:tc>
        <w:tc>
          <w:tcPr>
            <w:tcW w:w="1415" w:type="dxa"/>
          </w:tcPr>
          <w:p w14:paraId="4F49FFC2" w14:textId="77777777" w:rsidR="00572C9D" w:rsidRPr="00521ED7" w:rsidRDefault="00521ED7">
            <w:r w:rsidRPr="00521ED7">
              <w:t>12.2</w:t>
            </w:r>
          </w:p>
        </w:tc>
        <w:tc>
          <w:tcPr>
            <w:tcW w:w="1415" w:type="dxa"/>
          </w:tcPr>
          <w:p w14:paraId="64E59BD4" w14:textId="77777777" w:rsidR="00572C9D" w:rsidRPr="00521ED7" w:rsidRDefault="00521ED7">
            <w:r w:rsidRPr="00521ED7">
              <w:t>31.4±6.8</w:t>
            </w:r>
          </w:p>
        </w:tc>
      </w:tr>
      <w:tr w:rsidR="00521ED7" w:rsidRPr="00521ED7" w14:paraId="2A85DC79" w14:textId="77777777" w:rsidTr="00B35476">
        <w:tc>
          <w:tcPr>
            <w:tcW w:w="1526" w:type="dxa"/>
          </w:tcPr>
          <w:p w14:paraId="7B3EF435" w14:textId="77777777" w:rsidR="00521ED7" w:rsidRDefault="00521ED7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Avesta 2</w:t>
            </w:r>
          </w:p>
        </w:tc>
        <w:tc>
          <w:tcPr>
            <w:tcW w:w="1302" w:type="dxa"/>
          </w:tcPr>
          <w:p w14:paraId="392BA20B" w14:textId="77777777" w:rsidR="00521ED7" w:rsidRPr="00521ED7" w:rsidRDefault="00521ED7">
            <w:r w:rsidRPr="00521ED7">
              <w:t>318</w:t>
            </w:r>
          </w:p>
        </w:tc>
        <w:tc>
          <w:tcPr>
            <w:tcW w:w="1414" w:type="dxa"/>
          </w:tcPr>
          <w:p w14:paraId="59F46586" w14:textId="77777777" w:rsidR="00521ED7" w:rsidRPr="00521ED7" w:rsidRDefault="00521ED7">
            <w:r w:rsidRPr="00521ED7">
              <w:t>56.4±14</w:t>
            </w:r>
          </w:p>
        </w:tc>
        <w:tc>
          <w:tcPr>
            <w:tcW w:w="1414" w:type="dxa"/>
          </w:tcPr>
          <w:p w14:paraId="0FE7A43E" w14:textId="77777777" w:rsidR="00521ED7" w:rsidRPr="00521ED7" w:rsidRDefault="00521ED7">
            <w:r w:rsidRPr="00521ED7">
              <w:t>47.5/52.5</w:t>
            </w:r>
          </w:p>
        </w:tc>
        <w:tc>
          <w:tcPr>
            <w:tcW w:w="1414" w:type="dxa"/>
          </w:tcPr>
          <w:p w14:paraId="44949AD7" w14:textId="77777777" w:rsidR="00521ED7" w:rsidRPr="00521ED7" w:rsidRDefault="00B35476">
            <w:r>
              <w:t>No data</w:t>
            </w:r>
          </w:p>
        </w:tc>
        <w:tc>
          <w:tcPr>
            <w:tcW w:w="1414" w:type="dxa"/>
          </w:tcPr>
          <w:p w14:paraId="14050C6A" w14:textId="77777777" w:rsidR="00521ED7" w:rsidRPr="00521ED7" w:rsidRDefault="00521ED7">
            <w:r w:rsidRPr="00521ED7">
              <w:t>17.5±18.6</w:t>
            </w:r>
          </w:p>
        </w:tc>
        <w:tc>
          <w:tcPr>
            <w:tcW w:w="1415" w:type="dxa"/>
          </w:tcPr>
          <w:p w14:paraId="20B9FDF9" w14:textId="77777777" w:rsidR="00521ED7" w:rsidRPr="00521ED7" w:rsidRDefault="00521ED7">
            <w:r w:rsidRPr="00521ED7">
              <w:t>16</w:t>
            </w:r>
            <w:r w:rsidR="00E94EAD">
              <w:t>.0</w:t>
            </w:r>
            <w:r w:rsidRPr="00521ED7">
              <w:t>±17.2</w:t>
            </w:r>
          </w:p>
        </w:tc>
        <w:tc>
          <w:tcPr>
            <w:tcW w:w="1470" w:type="dxa"/>
          </w:tcPr>
          <w:p w14:paraId="1A510D87" w14:textId="77777777" w:rsidR="00521ED7" w:rsidRPr="00521ED7" w:rsidRDefault="00ED021A">
            <w:r>
              <w:t>0-2</w:t>
            </w:r>
          </w:p>
        </w:tc>
        <w:tc>
          <w:tcPr>
            <w:tcW w:w="1415" w:type="dxa"/>
          </w:tcPr>
          <w:p w14:paraId="3280C63E" w14:textId="77777777" w:rsidR="00521ED7" w:rsidRPr="00521ED7" w:rsidRDefault="00521ED7">
            <w:r w:rsidRPr="00521ED7">
              <w:t>12.5</w:t>
            </w:r>
          </w:p>
        </w:tc>
        <w:tc>
          <w:tcPr>
            <w:tcW w:w="1415" w:type="dxa"/>
          </w:tcPr>
          <w:p w14:paraId="1141F5F8" w14:textId="77777777" w:rsidR="00521ED7" w:rsidRPr="00521ED7" w:rsidRDefault="00521ED7">
            <w:r w:rsidRPr="00521ED7">
              <w:t>29.4±5.5</w:t>
            </w:r>
          </w:p>
        </w:tc>
      </w:tr>
      <w:tr w:rsidR="00521ED7" w:rsidRPr="00521ED7" w14:paraId="1414B585" w14:textId="77777777" w:rsidTr="00B35476">
        <w:tc>
          <w:tcPr>
            <w:tcW w:w="1526" w:type="dxa"/>
          </w:tcPr>
          <w:p w14:paraId="6C67DC54" w14:textId="77777777" w:rsidR="00521ED7" w:rsidRDefault="00521ED7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Borås</w:t>
            </w:r>
          </w:p>
        </w:tc>
        <w:tc>
          <w:tcPr>
            <w:tcW w:w="1302" w:type="dxa"/>
          </w:tcPr>
          <w:p w14:paraId="677C8291" w14:textId="77777777" w:rsidR="00521ED7" w:rsidRPr="00521ED7" w:rsidRDefault="00521ED7">
            <w:r w:rsidRPr="00521ED7">
              <w:t>2377</w:t>
            </w:r>
          </w:p>
        </w:tc>
        <w:tc>
          <w:tcPr>
            <w:tcW w:w="1414" w:type="dxa"/>
          </w:tcPr>
          <w:p w14:paraId="2EA9DEDA" w14:textId="77777777" w:rsidR="00521ED7" w:rsidRPr="00521ED7" w:rsidRDefault="00521ED7">
            <w:r w:rsidRPr="00521ED7">
              <w:t>57.5±12.8</w:t>
            </w:r>
          </w:p>
        </w:tc>
        <w:tc>
          <w:tcPr>
            <w:tcW w:w="1414" w:type="dxa"/>
          </w:tcPr>
          <w:p w14:paraId="45D7136F" w14:textId="77777777" w:rsidR="00521ED7" w:rsidRPr="00521ED7" w:rsidRDefault="00521ED7">
            <w:r w:rsidRPr="00521ED7">
              <w:t>69</w:t>
            </w:r>
            <w:r>
              <w:t>.0</w:t>
            </w:r>
            <w:r w:rsidRPr="00521ED7">
              <w:t>/31</w:t>
            </w:r>
            <w:r>
              <w:t>.0</w:t>
            </w:r>
          </w:p>
        </w:tc>
        <w:tc>
          <w:tcPr>
            <w:tcW w:w="1414" w:type="dxa"/>
          </w:tcPr>
          <w:p w14:paraId="671152AD" w14:textId="77777777" w:rsidR="00521ED7" w:rsidRPr="00521ED7" w:rsidRDefault="00521ED7">
            <w:r w:rsidRPr="00521ED7">
              <w:t>10±5.1</w:t>
            </w:r>
          </w:p>
        </w:tc>
        <w:tc>
          <w:tcPr>
            <w:tcW w:w="1414" w:type="dxa"/>
          </w:tcPr>
          <w:p w14:paraId="1E9DB062" w14:textId="77777777" w:rsidR="00521ED7" w:rsidRPr="00521ED7" w:rsidRDefault="00521ED7">
            <w:r w:rsidRPr="00521ED7">
              <w:t>33.7±23</w:t>
            </w:r>
            <w:r w:rsidR="00E94EAD">
              <w:t>.0</w:t>
            </w:r>
          </w:p>
        </w:tc>
        <w:tc>
          <w:tcPr>
            <w:tcW w:w="1415" w:type="dxa"/>
          </w:tcPr>
          <w:p w14:paraId="22846AE8" w14:textId="77777777" w:rsidR="00521ED7" w:rsidRPr="00521ED7" w:rsidRDefault="00521ED7">
            <w:r w:rsidRPr="00521ED7">
              <w:t>29.8±22.4</w:t>
            </w:r>
          </w:p>
        </w:tc>
        <w:tc>
          <w:tcPr>
            <w:tcW w:w="1470" w:type="dxa"/>
          </w:tcPr>
          <w:p w14:paraId="4D060ED0" w14:textId="77777777" w:rsidR="00521ED7" w:rsidRPr="00521ED7" w:rsidRDefault="00ED021A">
            <w:r>
              <w:t>0-6</w:t>
            </w:r>
          </w:p>
        </w:tc>
        <w:tc>
          <w:tcPr>
            <w:tcW w:w="1415" w:type="dxa"/>
          </w:tcPr>
          <w:p w14:paraId="7C7314CE" w14:textId="77777777" w:rsidR="00521ED7" w:rsidRPr="00521ED7" w:rsidRDefault="00521ED7">
            <w:r w:rsidRPr="00521ED7">
              <w:t>13.5</w:t>
            </w:r>
          </w:p>
        </w:tc>
        <w:tc>
          <w:tcPr>
            <w:tcW w:w="1415" w:type="dxa"/>
          </w:tcPr>
          <w:p w14:paraId="65F21B78" w14:textId="77777777" w:rsidR="00521ED7" w:rsidRPr="00521ED7" w:rsidRDefault="00521ED7">
            <w:r w:rsidRPr="00521ED7">
              <w:t>30.9±6</w:t>
            </w:r>
            <w:r>
              <w:t>.0</w:t>
            </w:r>
          </w:p>
        </w:tc>
      </w:tr>
      <w:tr w:rsidR="00521ED7" w:rsidRPr="00521ED7" w14:paraId="11D23579" w14:textId="77777777" w:rsidTr="00B35476">
        <w:tc>
          <w:tcPr>
            <w:tcW w:w="1526" w:type="dxa"/>
          </w:tcPr>
          <w:p w14:paraId="79846A82" w14:textId="77777777" w:rsidR="00521ED7" w:rsidRDefault="00845B23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Eksjö</w:t>
            </w:r>
          </w:p>
        </w:tc>
        <w:tc>
          <w:tcPr>
            <w:tcW w:w="1302" w:type="dxa"/>
          </w:tcPr>
          <w:p w14:paraId="67F6EA18" w14:textId="77777777" w:rsidR="00521ED7" w:rsidRPr="00521ED7" w:rsidRDefault="00845B23">
            <w:r w:rsidRPr="00845B23">
              <w:t>1062</w:t>
            </w:r>
          </w:p>
        </w:tc>
        <w:tc>
          <w:tcPr>
            <w:tcW w:w="1414" w:type="dxa"/>
          </w:tcPr>
          <w:p w14:paraId="067F9814" w14:textId="77777777" w:rsidR="00521ED7" w:rsidRPr="00521ED7" w:rsidRDefault="00845B23">
            <w:r w:rsidRPr="00845B23">
              <w:t>54±13.2</w:t>
            </w:r>
          </w:p>
        </w:tc>
        <w:tc>
          <w:tcPr>
            <w:tcW w:w="1414" w:type="dxa"/>
          </w:tcPr>
          <w:p w14:paraId="67F9E652" w14:textId="77777777" w:rsidR="00521ED7" w:rsidRPr="00521ED7" w:rsidRDefault="00845B23">
            <w:r w:rsidRPr="00845B23">
              <w:t>67.6/32.4</w:t>
            </w:r>
          </w:p>
        </w:tc>
        <w:tc>
          <w:tcPr>
            <w:tcW w:w="1414" w:type="dxa"/>
          </w:tcPr>
          <w:p w14:paraId="7905B453" w14:textId="77777777" w:rsidR="00521ED7" w:rsidRPr="00521ED7" w:rsidRDefault="00845B23">
            <w:r w:rsidRPr="00845B23">
              <w:t>10.2±4.8</w:t>
            </w:r>
          </w:p>
        </w:tc>
        <w:tc>
          <w:tcPr>
            <w:tcW w:w="1414" w:type="dxa"/>
          </w:tcPr>
          <w:p w14:paraId="6AE3BA81" w14:textId="77777777" w:rsidR="00521ED7" w:rsidRPr="00521ED7" w:rsidRDefault="00845B23">
            <w:r w:rsidRPr="00845B23">
              <w:t>28.2±22.6</w:t>
            </w:r>
          </w:p>
        </w:tc>
        <w:tc>
          <w:tcPr>
            <w:tcW w:w="1415" w:type="dxa"/>
          </w:tcPr>
          <w:p w14:paraId="3D76C580" w14:textId="77777777" w:rsidR="00521ED7" w:rsidRPr="00521ED7" w:rsidRDefault="00845B23">
            <w:r w:rsidRPr="00845B23">
              <w:t>26.3±22.3</w:t>
            </w:r>
          </w:p>
        </w:tc>
        <w:tc>
          <w:tcPr>
            <w:tcW w:w="1470" w:type="dxa"/>
          </w:tcPr>
          <w:p w14:paraId="108382DD" w14:textId="77777777" w:rsidR="00521ED7" w:rsidRPr="00521ED7" w:rsidRDefault="00ED021A">
            <w:r>
              <w:t>0-4</w:t>
            </w:r>
          </w:p>
        </w:tc>
        <w:tc>
          <w:tcPr>
            <w:tcW w:w="1415" w:type="dxa"/>
          </w:tcPr>
          <w:p w14:paraId="20401714" w14:textId="77777777" w:rsidR="00521ED7" w:rsidRPr="00521ED7" w:rsidRDefault="00845B23">
            <w:r w:rsidRPr="00845B23">
              <w:t>12.6</w:t>
            </w:r>
          </w:p>
        </w:tc>
        <w:tc>
          <w:tcPr>
            <w:tcW w:w="1415" w:type="dxa"/>
          </w:tcPr>
          <w:p w14:paraId="55C215FC" w14:textId="77777777" w:rsidR="00521ED7" w:rsidRPr="00521ED7" w:rsidRDefault="00845B23">
            <w:r w:rsidRPr="00845B23">
              <w:t>30.6±5.9</w:t>
            </w:r>
          </w:p>
        </w:tc>
      </w:tr>
      <w:tr w:rsidR="00845B23" w:rsidRPr="00521ED7" w14:paraId="79D6B6CF" w14:textId="77777777" w:rsidTr="00B35476">
        <w:tc>
          <w:tcPr>
            <w:tcW w:w="1526" w:type="dxa"/>
          </w:tcPr>
          <w:p w14:paraId="485A1D07" w14:textId="77777777" w:rsidR="00845B23" w:rsidRDefault="00845B23" w:rsidP="00B35476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G</w:t>
            </w:r>
            <w:r w:rsidR="00B35476">
              <w:rPr>
                <w:rFonts w:cs="Courier New"/>
                <w:lang w:eastAsia="ko-KR"/>
              </w:rPr>
              <w:t>othenburg</w:t>
            </w:r>
            <w:r>
              <w:rPr>
                <w:rFonts w:cs="Courier New"/>
                <w:lang w:eastAsia="ko-KR"/>
              </w:rPr>
              <w:t xml:space="preserve"> 1</w:t>
            </w:r>
          </w:p>
        </w:tc>
        <w:tc>
          <w:tcPr>
            <w:tcW w:w="1302" w:type="dxa"/>
          </w:tcPr>
          <w:p w14:paraId="4418669E" w14:textId="77777777" w:rsidR="00845B23" w:rsidRPr="00845B23" w:rsidRDefault="00845B23">
            <w:r w:rsidRPr="00845B23">
              <w:t>1228</w:t>
            </w:r>
          </w:p>
        </w:tc>
        <w:tc>
          <w:tcPr>
            <w:tcW w:w="1414" w:type="dxa"/>
          </w:tcPr>
          <w:p w14:paraId="77258367" w14:textId="77777777" w:rsidR="00845B23" w:rsidRPr="00845B23" w:rsidRDefault="00845B23">
            <w:r w:rsidRPr="00845B23">
              <w:t>56.1±13.9</w:t>
            </w:r>
          </w:p>
        </w:tc>
        <w:tc>
          <w:tcPr>
            <w:tcW w:w="1414" w:type="dxa"/>
          </w:tcPr>
          <w:p w14:paraId="752EF59C" w14:textId="77777777" w:rsidR="00845B23" w:rsidRPr="00845B23" w:rsidRDefault="00845B23">
            <w:r w:rsidRPr="00845B23">
              <w:t>64.6/35.4</w:t>
            </w:r>
          </w:p>
        </w:tc>
        <w:tc>
          <w:tcPr>
            <w:tcW w:w="1414" w:type="dxa"/>
          </w:tcPr>
          <w:p w14:paraId="259150CB" w14:textId="77777777" w:rsidR="00845B23" w:rsidRPr="00845B23" w:rsidRDefault="00845B23">
            <w:r w:rsidRPr="00845B23">
              <w:t>9.2±5</w:t>
            </w:r>
            <w:r>
              <w:t>.0</w:t>
            </w:r>
          </w:p>
        </w:tc>
        <w:tc>
          <w:tcPr>
            <w:tcW w:w="1414" w:type="dxa"/>
          </w:tcPr>
          <w:p w14:paraId="52D53D9B" w14:textId="77777777" w:rsidR="00845B23" w:rsidRPr="00845B23" w:rsidRDefault="00845B23">
            <w:r w:rsidRPr="00845B23">
              <w:t>23.1±19.6</w:t>
            </w:r>
          </w:p>
        </w:tc>
        <w:tc>
          <w:tcPr>
            <w:tcW w:w="1415" w:type="dxa"/>
          </w:tcPr>
          <w:p w14:paraId="59A9568C" w14:textId="77777777" w:rsidR="00845B23" w:rsidRPr="00845B23" w:rsidRDefault="00845B23">
            <w:r w:rsidRPr="00845B23">
              <w:t>19.5±18.4</w:t>
            </w:r>
          </w:p>
        </w:tc>
        <w:tc>
          <w:tcPr>
            <w:tcW w:w="1470" w:type="dxa"/>
          </w:tcPr>
          <w:p w14:paraId="506A20A2" w14:textId="77777777" w:rsidR="00845B23" w:rsidRPr="00521ED7" w:rsidRDefault="00ED021A">
            <w:r>
              <w:t>0-5</w:t>
            </w:r>
          </w:p>
        </w:tc>
        <w:tc>
          <w:tcPr>
            <w:tcW w:w="1415" w:type="dxa"/>
          </w:tcPr>
          <w:p w14:paraId="1272D6A6" w14:textId="77777777" w:rsidR="00845B23" w:rsidRPr="00845B23" w:rsidRDefault="00845B23">
            <w:r w:rsidRPr="00845B23">
              <w:t>9.3</w:t>
            </w:r>
          </w:p>
        </w:tc>
        <w:tc>
          <w:tcPr>
            <w:tcW w:w="1415" w:type="dxa"/>
          </w:tcPr>
          <w:p w14:paraId="5AA15214" w14:textId="77777777" w:rsidR="00845B23" w:rsidRPr="00845B23" w:rsidRDefault="00845B23">
            <w:r w:rsidRPr="00845B23">
              <w:t>28.6±5</w:t>
            </w:r>
            <w:r>
              <w:t>.0</w:t>
            </w:r>
          </w:p>
        </w:tc>
      </w:tr>
      <w:tr w:rsidR="00845B23" w:rsidRPr="00521ED7" w14:paraId="50C08E53" w14:textId="77777777" w:rsidTr="00B35476">
        <w:tc>
          <w:tcPr>
            <w:tcW w:w="1526" w:type="dxa"/>
          </w:tcPr>
          <w:p w14:paraId="3D301278" w14:textId="77777777" w:rsidR="00845B23" w:rsidRDefault="00B35476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Gothenburg 2</w:t>
            </w:r>
          </w:p>
        </w:tc>
        <w:tc>
          <w:tcPr>
            <w:tcW w:w="1302" w:type="dxa"/>
          </w:tcPr>
          <w:p w14:paraId="78415564" w14:textId="77777777" w:rsidR="00845B23" w:rsidRPr="00845B23" w:rsidRDefault="00845B23">
            <w:r w:rsidRPr="00845B23">
              <w:t>2348</w:t>
            </w:r>
          </w:p>
        </w:tc>
        <w:tc>
          <w:tcPr>
            <w:tcW w:w="1414" w:type="dxa"/>
          </w:tcPr>
          <w:p w14:paraId="7D75C853" w14:textId="77777777" w:rsidR="00845B23" w:rsidRPr="00845B23" w:rsidRDefault="00845B23">
            <w:r w:rsidRPr="00845B23">
              <w:t>56.5±13.6</w:t>
            </w:r>
          </w:p>
        </w:tc>
        <w:tc>
          <w:tcPr>
            <w:tcW w:w="1414" w:type="dxa"/>
          </w:tcPr>
          <w:p w14:paraId="2A9300AE" w14:textId="77777777" w:rsidR="00845B23" w:rsidRPr="00845B23" w:rsidRDefault="00845B23">
            <w:r w:rsidRPr="00845B23">
              <w:t>67</w:t>
            </w:r>
            <w:r>
              <w:t>.0</w:t>
            </w:r>
            <w:r w:rsidRPr="00845B23">
              <w:t>/33</w:t>
            </w:r>
            <w:r>
              <w:t>.0</w:t>
            </w:r>
          </w:p>
        </w:tc>
        <w:tc>
          <w:tcPr>
            <w:tcW w:w="1414" w:type="dxa"/>
          </w:tcPr>
          <w:p w14:paraId="648DD5AC" w14:textId="77777777" w:rsidR="00845B23" w:rsidRPr="00845B23" w:rsidRDefault="00845B23">
            <w:r w:rsidRPr="00845B23">
              <w:t>10.6±5.2</w:t>
            </w:r>
          </w:p>
        </w:tc>
        <w:tc>
          <w:tcPr>
            <w:tcW w:w="1414" w:type="dxa"/>
          </w:tcPr>
          <w:p w14:paraId="304B05BF" w14:textId="77777777" w:rsidR="00845B23" w:rsidRPr="00845B23" w:rsidRDefault="00845B23">
            <w:r w:rsidRPr="00845B23">
              <w:t>22.7±19.7</w:t>
            </w:r>
          </w:p>
        </w:tc>
        <w:tc>
          <w:tcPr>
            <w:tcW w:w="1415" w:type="dxa"/>
          </w:tcPr>
          <w:p w14:paraId="49283732" w14:textId="77777777" w:rsidR="00845B23" w:rsidRPr="00845B23" w:rsidRDefault="00845B23">
            <w:r w:rsidRPr="00845B23">
              <w:t>22.4±20.5</w:t>
            </w:r>
          </w:p>
        </w:tc>
        <w:tc>
          <w:tcPr>
            <w:tcW w:w="1470" w:type="dxa"/>
          </w:tcPr>
          <w:p w14:paraId="26DA4598" w14:textId="77777777" w:rsidR="00845B23" w:rsidRPr="00521ED7" w:rsidRDefault="00ED021A">
            <w:r>
              <w:t>0-5</w:t>
            </w:r>
          </w:p>
        </w:tc>
        <w:tc>
          <w:tcPr>
            <w:tcW w:w="1415" w:type="dxa"/>
          </w:tcPr>
          <w:p w14:paraId="1EAC9630" w14:textId="77777777" w:rsidR="00845B23" w:rsidRPr="00845B23" w:rsidRDefault="00845B23">
            <w:r w:rsidRPr="00845B23">
              <w:t>17.2</w:t>
            </w:r>
          </w:p>
        </w:tc>
        <w:tc>
          <w:tcPr>
            <w:tcW w:w="1415" w:type="dxa"/>
          </w:tcPr>
          <w:p w14:paraId="5E0A6B3B" w14:textId="77777777" w:rsidR="00845B23" w:rsidRPr="00845B23" w:rsidRDefault="00845B23">
            <w:r w:rsidRPr="00845B23">
              <w:t>29.8±6</w:t>
            </w:r>
            <w:r>
              <w:t>.0</w:t>
            </w:r>
          </w:p>
        </w:tc>
      </w:tr>
      <w:tr w:rsidR="00845B23" w:rsidRPr="00521ED7" w14:paraId="332BBD38" w14:textId="77777777" w:rsidTr="00B35476">
        <w:tc>
          <w:tcPr>
            <w:tcW w:w="1526" w:type="dxa"/>
          </w:tcPr>
          <w:p w14:paraId="0620E278" w14:textId="77777777" w:rsidR="00845B23" w:rsidRDefault="00B35476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Gothenburg 3</w:t>
            </w:r>
          </w:p>
        </w:tc>
        <w:tc>
          <w:tcPr>
            <w:tcW w:w="1302" w:type="dxa"/>
          </w:tcPr>
          <w:p w14:paraId="369CC0AE" w14:textId="77777777" w:rsidR="00845B23" w:rsidRPr="00845B23" w:rsidRDefault="00845B23">
            <w:r w:rsidRPr="00845B23">
              <w:t>1317</w:t>
            </w:r>
          </w:p>
        </w:tc>
        <w:tc>
          <w:tcPr>
            <w:tcW w:w="1414" w:type="dxa"/>
          </w:tcPr>
          <w:p w14:paraId="369897B2" w14:textId="77777777" w:rsidR="00845B23" w:rsidRPr="00845B23" w:rsidRDefault="00845B23">
            <w:r w:rsidRPr="00845B23">
              <w:t>56.1±13.2</w:t>
            </w:r>
          </w:p>
        </w:tc>
        <w:tc>
          <w:tcPr>
            <w:tcW w:w="1414" w:type="dxa"/>
          </w:tcPr>
          <w:p w14:paraId="17006241" w14:textId="77777777" w:rsidR="00845B23" w:rsidRPr="00845B23" w:rsidRDefault="00845B23">
            <w:r w:rsidRPr="00845B23">
              <w:t>69.3/30.7</w:t>
            </w:r>
          </w:p>
        </w:tc>
        <w:tc>
          <w:tcPr>
            <w:tcW w:w="1414" w:type="dxa"/>
          </w:tcPr>
          <w:p w14:paraId="04C6223F" w14:textId="77777777" w:rsidR="00845B23" w:rsidRPr="00845B23" w:rsidRDefault="00845B23">
            <w:r w:rsidRPr="00845B23">
              <w:t>10.6±4.7</w:t>
            </w:r>
          </w:p>
        </w:tc>
        <w:tc>
          <w:tcPr>
            <w:tcW w:w="1414" w:type="dxa"/>
          </w:tcPr>
          <w:p w14:paraId="401C7B11" w14:textId="77777777" w:rsidR="00845B23" w:rsidRPr="00845B23" w:rsidRDefault="00845B23">
            <w:r w:rsidRPr="00845B23">
              <w:t>32.8±20.2</w:t>
            </w:r>
          </w:p>
        </w:tc>
        <w:tc>
          <w:tcPr>
            <w:tcW w:w="1415" w:type="dxa"/>
          </w:tcPr>
          <w:p w14:paraId="1FAA0D26" w14:textId="77777777" w:rsidR="00845B23" w:rsidRPr="00845B23" w:rsidRDefault="00845B23">
            <w:r w:rsidRPr="00845B23">
              <w:t>26.8±19.6</w:t>
            </w:r>
          </w:p>
        </w:tc>
        <w:tc>
          <w:tcPr>
            <w:tcW w:w="1470" w:type="dxa"/>
          </w:tcPr>
          <w:p w14:paraId="59C739B4" w14:textId="77777777" w:rsidR="00845B23" w:rsidRPr="00521ED7" w:rsidRDefault="00ED021A">
            <w:r>
              <w:t>0-4</w:t>
            </w:r>
          </w:p>
        </w:tc>
        <w:tc>
          <w:tcPr>
            <w:tcW w:w="1415" w:type="dxa"/>
          </w:tcPr>
          <w:p w14:paraId="4AFD927F" w14:textId="77777777" w:rsidR="00845B23" w:rsidRPr="00845B23" w:rsidRDefault="00845B23">
            <w:r w:rsidRPr="00845B23">
              <w:t>18.4</w:t>
            </w:r>
          </w:p>
        </w:tc>
        <w:tc>
          <w:tcPr>
            <w:tcW w:w="1415" w:type="dxa"/>
          </w:tcPr>
          <w:p w14:paraId="7CE9DF62" w14:textId="77777777" w:rsidR="00845B23" w:rsidRPr="00845B23" w:rsidRDefault="00845B23">
            <w:r w:rsidRPr="00845B23">
              <w:t>30</w:t>
            </w:r>
            <w:r>
              <w:t>.0</w:t>
            </w:r>
            <w:r w:rsidRPr="00845B23">
              <w:t>±5.4</w:t>
            </w:r>
          </w:p>
        </w:tc>
      </w:tr>
      <w:tr w:rsidR="00845B23" w:rsidRPr="00521ED7" w14:paraId="09D4AE64" w14:textId="77777777" w:rsidTr="00B35476">
        <w:tc>
          <w:tcPr>
            <w:tcW w:w="1526" w:type="dxa"/>
          </w:tcPr>
          <w:p w14:paraId="3006E8AF" w14:textId="77777777" w:rsidR="00845B23" w:rsidRDefault="00845B23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Halmstad</w:t>
            </w:r>
          </w:p>
        </w:tc>
        <w:tc>
          <w:tcPr>
            <w:tcW w:w="1302" w:type="dxa"/>
          </w:tcPr>
          <w:p w14:paraId="1419452A" w14:textId="77777777" w:rsidR="00845B23" w:rsidRPr="00845B23" w:rsidRDefault="00845B23">
            <w:r w:rsidRPr="00845B23">
              <w:t>1665</w:t>
            </w:r>
          </w:p>
        </w:tc>
        <w:tc>
          <w:tcPr>
            <w:tcW w:w="1414" w:type="dxa"/>
          </w:tcPr>
          <w:p w14:paraId="287F0997" w14:textId="77777777" w:rsidR="00845B23" w:rsidRPr="00845B23" w:rsidRDefault="00845B23">
            <w:r w:rsidRPr="00845B23">
              <w:t>58.1±12.7</w:t>
            </w:r>
          </w:p>
        </w:tc>
        <w:tc>
          <w:tcPr>
            <w:tcW w:w="1414" w:type="dxa"/>
          </w:tcPr>
          <w:p w14:paraId="2C9FBB93" w14:textId="77777777" w:rsidR="00845B23" w:rsidRPr="00845B23" w:rsidRDefault="00845B23">
            <w:r w:rsidRPr="00845B23">
              <w:t>70.9/29.1</w:t>
            </w:r>
          </w:p>
        </w:tc>
        <w:tc>
          <w:tcPr>
            <w:tcW w:w="1414" w:type="dxa"/>
          </w:tcPr>
          <w:p w14:paraId="06EBC874" w14:textId="77777777" w:rsidR="00845B23" w:rsidRPr="00845B23" w:rsidRDefault="00845B23">
            <w:r w:rsidRPr="00845B23">
              <w:t>9.6±5</w:t>
            </w:r>
            <w:r>
              <w:t>.0</w:t>
            </w:r>
          </w:p>
        </w:tc>
        <w:tc>
          <w:tcPr>
            <w:tcW w:w="1414" w:type="dxa"/>
          </w:tcPr>
          <w:p w14:paraId="1E75B9A6" w14:textId="77777777" w:rsidR="00845B23" w:rsidRPr="00845B23" w:rsidRDefault="00845B23">
            <w:r w:rsidRPr="00845B23">
              <w:t>35.6±23</w:t>
            </w:r>
            <w:r>
              <w:t>.0</w:t>
            </w:r>
          </w:p>
        </w:tc>
        <w:tc>
          <w:tcPr>
            <w:tcW w:w="1415" w:type="dxa"/>
          </w:tcPr>
          <w:p w14:paraId="255FCEED" w14:textId="77777777" w:rsidR="00845B23" w:rsidRPr="00845B23" w:rsidRDefault="00845B23">
            <w:r w:rsidRPr="00845B23">
              <w:t>32.4±22</w:t>
            </w:r>
            <w:r>
              <w:t>.0</w:t>
            </w:r>
          </w:p>
        </w:tc>
        <w:tc>
          <w:tcPr>
            <w:tcW w:w="1470" w:type="dxa"/>
          </w:tcPr>
          <w:p w14:paraId="679227B9" w14:textId="77777777" w:rsidR="00845B23" w:rsidRPr="00521ED7" w:rsidRDefault="00ED021A">
            <w:r>
              <w:t>0-4</w:t>
            </w:r>
          </w:p>
        </w:tc>
        <w:tc>
          <w:tcPr>
            <w:tcW w:w="1415" w:type="dxa"/>
          </w:tcPr>
          <w:p w14:paraId="6D0AC4F0" w14:textId="77777777" w:rsidR="00845B23" w:rsidRPr="00845B23" w:rsidRDefault="00845B23">
            <w:r w:rsidRPr="00845B23">
              <w:t>11.2</w:t>
            </w:r>
          </w:p>
        </w:tc>
        <w:tc>
          <w:tcPr>
            <w:tcW w:w="1415" w:type="dxa"/>
          </w:tcPr>
          <w:p w14:paraId="51321822" w14:textId="77777777" w:rsidR="00845B23" w:rsidRPr="00845B23" w:rsidRDefault="00845B23">
            <w:r w:rsidRPr="00845B23">
              <w:t>30.2±6.1</w:t>
            </w:r>
          </w:p>
        </w:tc>
      </w:tr>
      <w:tr w:rsidR="00845B23" w:rsidRPr="00521ED7" w14:paraId="10D7694E" w14:textId="77777777" w:rsidTr="00B35476">
        <w:tc>
          <w:tcPr>
            <w:tcW w:w="1526" w:type="dxa"/>
          </w:tcPr>
          <w:p w14:paraId="3F32E43B" w14:textId="77777777" w:rsidR="00845B23" w:rsidRDefault="00845B23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Jönköping</w:t>
            </w:r>
          </w:p>
        </w:tc>
        <w:tc>
          <w:tcPr>
            <w:tcW w:w="1302" w:type="dxa"/>
          </w:tcPr>
          <w:p w14:paraId="1E6A843A" w14:textId="77777777" w:rsidR="00845B23" w:rsidRPr="00845B23" w:rsidRDefault="00845B23">
            <w:r w:rsidRPr="00845B23">
              <w:t>1957</w:t>
            </w:r>
          </w:p>
        </w:tc>
        <w:tc>
          <w:tcPr>
            <w:tcW w:w="1414" w:type="dxa"/>
          </w:tcPr>
          <w:p w14:paraId="775F61E9" w14:textId="77777777" w:rsidR="00845B23" w:rsidRPr="00845B23" w:rsidRDefault="00845B23">
            <w:r w:rsidRPr="00845B23">
              <w:t>50.7±15</w:t>
            </w:r>
            <w:r>
              <w:t>.0</w:t>
            </w:r>
          </w:p>
        </w:tc>
        <w:tc>
          <w:tcPr>
            <w:tcW w:w="1414" w:type="dxa"/>
          </w:tcPr>
          <w:p w14:paraId="213C145E" w14:textId="77777777" w:rsidR="00845B23" w:rsidRPr="00845B23" w:rsidRDefault="00845B23">
            <w:r w:rsidRPr="00845B23">
              <w:t>65.3/34.7</w:t>
            </w:r>
          </w:p>
        </w:tc>
        <w:tc>
          <w:tcPr>
            <w:tcW w:w="1414" w:type="dxa"/>
          </w:tcPr>
          <w:p w14:paraId="18E62335" w14:textId="77777777" w:rsidR="00845B23" w:rsidRPr="00845B23" w:rsidRDefault="00845B23">
            <w:r w:rsidRPr="00845B23">
              <w:t>9.5±4.7</w:t>
            </w:r>
          </w:p>
        </w:tc>
        <w:tc>
          <w:tcPr>
            <w:tcW w:w="1414" w:type="dxa"/>
          </w:tcPr>
          <w:p w14:paraId="4FE15F8D" w14:textId="77777777" w:rsidR="00845B23" w:rsidRPr="00845B23" w:rsidRDefault="00845B23">
            <w:r w:rsidRPr="00845B23">
              <w:t>22.3±22.2</w:t>
            </w:r>
          </w:p>
        </w:tc>
        <w:tc>
          <w:tcPr>
            <w:tcW w:w="1415" w:type="dxa"/>
          </w:tcPr>
          <w:p w14:paraId="141B8003" w14:textId="77777777" w:rsidR="00845B23" w:rsidRPr="00845B23" w:rsidRDefault="00845B23">
            <w:r w:rsidRPr="00845B23">
              <w:t>21.8±21.9</w:t>
            </w:r>
          </w:p>
        </w:tc>
        <w:tc>
          <w:tcPr>
            <w:tcW w:w="1470" w:type="dxa"/>
          </w:tcPr>
          <w:p w14:paraId="7E0ABA1E" w14:textId="77777777" w:rsidR="00845B23" w:rsidRPr="00521ED7" w:rsidRDefault="00ED021A">
            <w:r>
              <w:t>0-8</w:t>
            </w:r>
          </w:p>
        </w:tc>
        <w:tc>
          <w:tcPr>
            <w:tcW w:w="1415" w:type="dxa"/>
          </w:tcPr>
          <w:p w14:paraId="7C931897" w14:textId="77777777" w:rsidR="00845B23" w:rsidRPr="00845B23" w:rsidRDefault="00845B23">
            <w:r w:rsidRPr="00845B23">
              <w:t>14</w:t>
            </w:r>
            <w:r>
              <w:t>.0</w:t>
            </w:r>
          </w:p>
        </w:tc>
        <w:tc>
          <w:tcPr>
            <w:tcW w:w="1415" w:type="dxa"/>
          </w:tcPr>
          <w:p w14:paraId="32235743" w14:textId="77777777" w:rsidR="00845B23" w:rsidRPr="00845B23" w:rsidRDefault="00845B23">
            <w:r w:rsidRPr="00845B23">
              <w:t>29.2±6</w:t>
            </w:r>
            <w:r>
              <w:t>.0</w:t>
            </w:r>
          </w:p>
        </w:tc>
      </w:tr>
      <w:tr w:rsidR="00845B23" w:rsidRPr="00521ED7" w14:paraId="4A5FFE5B" w14:textId="77777777" w:rsidTr="00B35476">
        <w:tc>
          <w:tcPr>
            <w:tcW w:w="1526" w:type="dxa"/>
          </w:tcPr>
          <w:p w14:paraId="32EF7F26" w14:textId="77777777" w:rsidR="00845B23" w:rsidRDefault="00845B23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Kungsbacka</w:t>
            </w:r>
          </w:p>
        </w:tc>
        <w:tc>
          <w:tcPr>
            <w:tcW w:w="1302" w:type="dxa"/>
          </w:tcPr>
          <w:p w14:paraId="28ED95EB" w14:textId="77777777" w:rsidR="00845B23" w:rsidRPr="00845B23" w:rsidRDefault="005B6F31">
            <w:r w:rsidRPr="005B6F31">
              <w:t>1241</w:t>
            </w:r>
          </w:p>
        </w:tc>
        <w:tc>
          <w:tcPr>
            <w:tcW w:w="1414" w:type="dxa"/>
          </w:tcPr>
          <w:p w14:paraId="3D9D2C4B" w14:textId="77777777" w:rsidR="00845B23" w:rsidRPr="00845B23" w:rsidRDefault="005B6F31">
            <w:r w:rsidRPr="005B6F31">
              <w:t>56.7±13.7</w:t>
            </w:r>
          </w:p>
        </w:tc>
        <w:tc>
          <w:tcPr>
            <w:tcW w:w="1414" w:type="dxa"/>
          </w:tcPr>
          <w:p w14:paraId="51B8FD81" w14:textId="77777777" w:rsidR="00845B23" w:rsidRPr="00845B23" w:rsidRDefault="005B6F31">
            <w:r w:rsidRPr="005B6F31">
              <w:t>67.5/32.5</w:t>
            </w:r>
          </w:p>
        </w:tc>
        <w:tc>
          <w:tcPr>
            <w:tcW w:w="1414" w:type="dxa"/>
          </w:tcPr>
          <w:p w14:paraId="40E229E9" w14:textId="77777777" w:rsidR="00845B23" w:rsidRPr="00845B23" w:rsidRDefault="005B6F31">
            <w:r w:rsidRPr="005B6F31">
              <w:t>8.8±4.9</w:t>
            </w:r>
          </w:p>
        </w:tc>
        <w:tc>
          <w:tcPr>
            <w:tcW w:w="1414" w:type="dxa"/>
          </w:tcPr>
          <w:p w14:paraId="3F6EA6A3" w14:textId="77777777" w:rsidR="00845B23" w:rsidRPr="00845B23" w:rsidRDefault="005B6F31">
            <w:r w:rsidRPr="005B6F31">
              <w:t>23.4±19.5</w:t>
            </w:r>
          </w:p>
        </w:tc>
        <w:tc>
          <w:tcPr>
            <w:tcW w:w="1415" w:type="dxa"/>
          </w:tcPr>
          <w:p w14:paraId="12FB90A3" w14:textId="77777777" w:rsidR="00845B23" w:rsidRPr="00845B23" w:rsidRDefault="005B6F31">
            <w:r w:rsidRPr="005B6F31">
              <w:t>21.9±18.7</w:t>
            </w:r>
          </w:p>
        </w:tc>
        <w:tc>
          <w:tcPr>
            <w:tcW w:w="1470" w:type="dxa"/>
          </w:tcPr>
          <w:p w14:paraId="57E87363" w14:textId="77777777" w:rsidR="00845B23" w:rsidRPr="00521ED7" w:rsidRDefault="00ED021A">
            <w:r>
              <w:t>0-4</w:t>
            </w:r>
          </w:p>
        </w:tc>
        <w:tc>
          <w:tcPr>
            <w:tcW w:w="1415" w:type="dxa"/>
          </w:tcPr>
          <w:p w14:paraId="0B9F8352" w14:textId="77777777" w:rsidR="00845B23" w:rsidRPr="00845B23" w:rsidRDefault="005B6F31">
            <w:r w:rsidRPr="005B6F31">
              <w:t>10</w:t>
            </w:r>
            <w:r>
              <w:t>.0</w:t>
            </w:r>
          </w:p>
        </w:tc>
        <w:tc>
          <w:tcPr>
            <w:tcW w:w="1415" w:type="dxa"/>
          </w:tcPr>
          <w:p w14:paraId="017D98EA" w14:textId="77777777" w:rsidR="00845B23" w:rsidRPr="00845B23" w:rsidRDefault="005B6F31">
            <w:r w:rsidRPr="005B6F31">
              <w:t>28.3±5</w:t>
            </w:r>
            <w:r>
              <w:t>.0</w:t>
            </w:r>
          </w:p>
        </w:tc>
      </w:tr>
      <w:tr w:rsidR="005B6F31" w:rsidRPr="00521ED7" w14:paraId="55882AF1" w14:textId="77777777" w:rsidTr="00B35476">
        <w:tc>
          <w:tcPr>
            <w:tcW w:w="1526" w:type="dxa"/>
          </w:tcPr>
          <w:p w14:paraId="5FADCF7C" w14:textId="77777777" w:rsidR="005B6F31" w:rsidRDefault="005B6F31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Lidköping</w:t>
            </w:r>
          </w:p>
        </w:tc>
        <w:tc>
          <w:tcPr>
            <w:tcW w:w="1302" w:type="dxa"/>
          </w:tcPr>
          <w:p w14:paraId="29FDB8F7" w14:textId="77777777" w:rsidR="005B6F31" w:rsidRPr="005B6F31" w:rsidRDefault="005B6F31">
            <w:r w:rsidRPr="005B6F31">
              <w:t>1830</w:t>
            </w:r>
          </w:p>
        </w:tc>
        <w:tc>
          <w:tcPr>
            <w:tcW w:w="1414" w:type="dxa"/>
          </w:tcPr>
          <w:p w14:paraId="05ADAB4F" w14:textId="77777777" w:rsidR="005B6F31" w:rsidRPr="005B6F31" w:rsidRDefault="005B6F31">
            <w:r w:rsidRPr="005B6F31">
              <w:t>57</w:t>
            </w:r>
            <w:r>
              <w:t>.0</w:t>
            </w:r>
            <w:r w:rsidRPr="005B6F31">
              <w:t>±13.5</w:t>
            </w:r>
          </w:p>
        </w:tc>
        <w:tc>
          <w:tcPr>
            <w:tcW w:w="1414" w:type="dxa"/>
          </w:tcPr>
          <w:p w14:paraId="7291A56D" w14:textId="77777777" w:rsidR="005B6F31" w:rsidRPr="005B6F31" w:rsidRDefault="005B6F31">
            <w:r w:rsidRPr="005B6F31">
              <w:t>68.4/31.6</w:t>
            </w:r>
          </w:p>
        </w:tc>
        <w:tc>
          <w:tcPr>
            <w:tcW w:w="1414" w:type="dxa"/>
          </w:tcPr>
          <w:p w14:paraId="58843B7C" w14:textId="77777777" w:rsidR="005B6F31" w:rsidRPr="005B6F31" w:rsidRDefault="005B6F31">
            <w:r w:rsidRPr="005B6F31">
              <w:t>10.4±4.7</w:t>
            </w:r>
          </w:p>
        </w:tc>
        <w:tc>
          <w:tcPr>
            <w:tcW w:w="1414" w:type="dxa"/>
          </w:tcPr>
          <w:p w14:paraId="63EAEBAC" w14:textId="77777777" w:rsidR="005B6F31" w:rsidRPr="005B6F31" w:rsidRDefault="005B6F31">
            <w:r w:rsidRPr="005B6F31">
              <w:t>31.8±20.2</w:t>
            </w:r>
          </w:p>
        </w:tc>
        <w:tc>
          <w:tcPr>
            <w:tcW w:w="1415" w:type="dxa"/>
          </w:tcPr>
          <w:p w14:paraId="46600757" w14:textId="77777777" w:rsidR="005B6F31" w:rsidRPr="005B6F31" w:rsidRDefault="005B6F31">
            <w:r w:rsidRPr="005B6F31">
              <w:t>25.4±20.5</w:t>
            </w:r>
          </w:p>
        </w:tc>
        <w:tc>
          <w:tcPr>
            <w:tcW w:w="1470" w:type="dxa"/>
          </w:tcPr>
          <w:p w14:paraId="6D0676FC" w14:textId="77777777" w:rsidR="005B6F31" w:rsidRPr="00521ED7" w:rsidRDefault="00ED021A">
            <w:r>
              <w:t>0-5</w:t>
            </w:r>
          </w:p>
        </w:tc>
        <w:tc>
          <w:tcPr>
            <w:tcW w:w="1415" w:type="dxa"/>
          </w:tcPr>
          <w:p w14:paraId="2C0F8E58" w14:textId="77777777" w:rsidR="005B6F31" w:rsidRPr="005B6F31" w:rsidRDefault="005B6F31">
            <w:r w:rsidRPr="005B6F31">
              <w:t>10.6</w:t>
            </w:r>
          </w:p>
        </w:tc>
        <w:tc>
          <w:tcPr>
            <w:tcW w:w="1415" w:type="dxa"/>
          </w:tcPr>
          <w:p w14:paraId="6BD495EA" w14:textId="77777777" w:rsidR="005B6F31" w:rsidRPr="005B6F31" w:rsidRDefault="005B6F31">
            <w:r w:rsidRPr="005B6F31">
              <w:t>30.4±5.9</w:t>
            </w:r>
          </w:p>
        </w:tc>
      </w:tr>
      <w:tr w:rsidR="005B6F31" w:rsidRPr="00521ED7" w14:paraId="00C23944" w14:textId="77777777" w:rsidTr="00B35476">
        <w:tc>
          <w:tcPr>
            <w:tcW w:w="1526" w:type="dxa"/>
          </w:tcPr>
          <w:p w14:paraId="63E43FFB" w14:textId="77777777" w:rsidR="005B6F31" w:rsidRDefault="005B6F31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Linköping</w:t>
            </w:r>
          </w:p>
        </w:tc>
        <w:tc>
          <w:tcPr>
            <w:tcW w:w="1302" w:type="dxa"/>
          </w:tcPr>
          <w:p w14:paraId="4677779F" w14:textId="77777777" w:rsidR="005B6F31" w:rsidRPr="005B6F31" w:rsidRDefault="005B6F31">
            <w:r w:rsidRPr="005B6F31">
              <w:t>462</w:t>
            </w:r>
          </w:p>
        </w:tc>
        <w:tc>
          <w:tcPr>
            <w:tcW w:w="1414" w:type="dxa"/>
          </w:tcPr>
          <w:p w14:paraId="7034D6C4" w14:textId="77777777" w:rsidR="005B6F31" w:rsidRPr="005B6F31" w:rsidRDefault="005B6F31">
            <w:r w:rsidRPr="005B6F31">
              <w:t>58.9±13</w:t>
            </w:r>
            <w:r>
              <w:t>.0</w:t>
            </w:r>
          </w:p>
        </w:tc>
        <w:tc>
          <w:tcPr>
            <w:tcW w:w="1414" w:type="dxa"/>
          </w:tcPr>
          <w:p w14:paraId="36200C66" w14:textId="77777777" w:rsidR="005B6F31" w:rsidRPr="005B6F31" w:rsidRDefault="005B6F31">
            <w:r w:rsidRPr="005B6F31">
              <w:t>69.9/30.1</w:t>
            </w:r>
          </w:p>
        </w:tc>
        <w:tc>
          <w:tcPr>
            <w:tcW w:w="1414" w:type="dxa"/>
          </w:tcPr>
          <w:p w14:paraId="06886DD0" w14:textId="77777777" w:rsidR="005B6F31" w:rsidRPr="005B6F31" w:rsidRDefault="005B6F31">
            <w:r w:rsidRPr="005B6F31">
              <w:t>9.9±5.1</w:t>
            </w:r>
          </w:p>
        </w:tc>
        <w:tc>
          <w:tcPr>
            <w:tcW w:w="1414" w:type="dxa"/>
          </w:tcPr>
          <w:p w14:paraId="3AE9865A" w14:textId="77777777" w:rsidR="005B6F31" w:rsidRPr="005B6F31" w:rsidRDefault="005B6F31">
            <w:r w:rsidRPr="005B6F31">
              <w:t>36.7±22.7</w:t>
            </w:r>
          </w:p>
        </w:tc>
        <w:tc>
          <w:tcPr>
            <w:tcW w:w="1415" w:type="dxa"/>
          </w:tcPr>
          <w:p w14:paraId="2BD3F09B" w14:textId="77777777" w:rsidR="005B6F31" w:rsidRPr="005B6F31" w:rsidRDefault="005B6F31">
            <w:r w:rsidRPr="005B6F31">
              <w:t>34.7±22.1</w:t>
            </w:r>
          </w:p>
        </w:tc>
        <w:tc>
          <w:tcPr>
            <w:tcW w:w="1470" w:type="dxa"/>
          </w:tcPr>
          <w:p w14:paraId="7CC22FD7" w14:textId="77777777" w:rsidR="005B6F31" w:rsidRPr="00521ED7" w:rsidRDefault="00ED021A">
            <w:r>
              <w:t>0-5</w:t>
            </w:r>
          </w:p>
        </w:tc>
        <w:tc>
          <w:tcPr>
            <w:tcW w:w="1415" w:type="dxa"/>
          </w:tcPr>
          <w:p w14:paraId="40B23A86" w14:textId="77777777" w:rsidR="005B6F31" w:rsidRPr="005B6F31" w:rsidRDefault="005B6F31">
            <w:r w:rsidRPr="005B6F31">
              <w:t>10</w:t>
            </w:r>
            <w:r>
              <w:t>.0</w:t>
            </w:r>
          </w:p>
        </w:tc>
        <w:tc>
          <w:tcPr>
            <w:tcW w:w="1415" w:type="dxa"/>
          </w:tcPr>
          <w:p w14:paraId="107C046B" w14:textId="77777777" w:rsidR="005B6F31" w:rsidRPr="005B6F31" w:rsidRDefault="005B6F31">
            <w:r w:rsidRPr="005B6F31">
              <w:t>31.7±6.8</w:t>
            </w:r>
          </w:p>
        </w:tc>
      </w:tr>
      <w:tr w:rsidR="005B6F31" w:rsidRPr="00521ED7" w14:paraId="30887EC8" w14:textId="77777777" w:rsidTr="00B35476">
        <w:tc>
          <w:tcPr>
            <w:tcW w:w="1526" w:type="dxa"/>
          </w:tcPr>
          <w:p w14:paraId="361BA89D" w14:textId="77777777" w:rsidR="005B6F31" w:rsidRDefault="005B6F31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Lund</w:t>
            </w:r>
          </w:p>
        </w:tc>
        <w:tc>
          <w:tcPr>
            <w:tcW w:w="1302" w:type="dxa"/>
          </w:tcPr>
          <w:p w14:paraId="5E2070BE" w14:textId="77777777" w:rsidR="005B6F31" w:rsidRPr="005B6F31" w:rsidRDefault="005B6F31">
            <w:r w:rsidRPr="005B6F31">
              <w:t>590</w:t>
            </w:r>
          </w:p>
        </w:tc>
        <w:tc>
          <w:tcPr>
            <w:tcW w:w="1414" w:type="dxa"/>
          </w:tcPr>
          <w:p w14:paraId="1D9208EF" w14:textId="77777777" w:rsidR="005B6F31" w:rsidRPr="005B6F31" w:rsidRDefault="005B6F31">
            <w:r w:rsidRPr="005B6F31">
              <w:t>54.8±13.7</w:t>
            </w:r>
          </w:p>
        </w:tc>
        <w:tc>
          <w:tcPr>
            <w:tcW w:w="1414" w:type="dxa"/>
          </w:tcPr>
          <w:p w14:paraId="066D7F7C" w14:textId="77777777" w:rsidR="005B6F31" w:rsidRPr="005B6F31" w:rsidRDefault="005B6F31">
            <w:r w:rsidRPr="005B6F31">
              <w:t>67.6/32.4</w:t>
            </w:r>
          </w:p>
        </w:tc>
        <w:tc>
          <w:tcPr>
            <w:tcW w:w="1414" w:type="dxa"/>
          </w:tcPr>
          <w:p w14:paraId="31C0768A" w14:textId="77777777" w:rsidR="005B6F31" w:rsidRPr="005B6F31" w:rsidRDefault="005B6F31">
            <w:r w:rsidRPr="005B6F31">
              <w:t>9.3±4.9</w:t>
            </w:r>
          </w:p>
        </w:tc>
        <w:tc>
          <w:tcPr>
            <w:tcW w:w="1414" w:type="dxa"/>
          </w:tcPr>
          <w:p w14:paraId="3F905257" w14:textId="77777777" w:rsidR="005B6F31" w:rsidRPr="005B6F31" w:rsidRDefault="005B6F31">
            <w:r w:rsidRPr="005B6F31">
              <w:t>22.2±18.2</w:t>
            </w:r>
          </w:p>
        </w:tc>
        <w:tc>
          <w:tcPr>
            <w:tcW w:w="1415" w:type="dxa"/>
          </w:tcPr>
          <w:p w14:paraId="1EB3B504" w14:textId="77777777" w:rsidR="005B6F31" w:rsidRPr="005B6F31" w:rsidRDefault="005B6F31">
            <w:r w:rsidRPr="005B6F31">
              <w:t>21.9±18.1</w:t>
            </w:r>
          </w:p>
        </w:tc>
        <w:tc>
          <w:tcPr>
            <w:tcW w:w="1470" w:type="dxa"/>
          </w:tcPr>
          <w:p w14:paraId="6F341305" w14:textId="77777777" w:rsidR="005B6F31" w:rsidRPr="00521ED7" w:rsidRDefault="00ED021A">
            <w:r>
              <w:t>No data</w:t>
            </w:r>
          </w:p>
        </w:tc>
        <w:tc>
          <w:tcPr>
            <w:tcW w:w="1415" w:type="dxa"/>
          </w:tcPr>
          <w:p w14:paraId="3BCAAC57" w14:textId="77777777" w:rsidR="005B6F31" w:rsidRPr="005B6F31" w:rsidRDefault="00ED021A">
            <w:r>
              <w:t>No data</w:t>
            </w:r>
          </w:p>
        </w:tc>
        <w:tc>
          <w:tcPr>
            <w:tcW w:w="1415" w:type="dxa"/>
          </w:tcPr>
          <w:p w14:paraId="69425374" w14:textId="77777777" w:rsidR="005B6F31" w:rsidRPr="005B6F31" w:rsidRDefault="005B6F31">
            <w:r w:rsidRPr="005B6F31">
              <w:t>29.4±5.2</w:t>
            </w:r>
          </w:p>
        </w:tc>
      </w:tr>
      <w:tr w:rsidR="005B6F31" w:rsidRPr="00521ED7" w14:paraId="7C232BA4" w14:textId="77777777" w:rsidTr="00B35476">
        <w:tc>
          <w:tcPr>
            <w:tcW w:w="1526" w:type="dxa"/>
          </w:tcPr>
          <w:p w14:paraId="7F7478DF" w14:textId="77777777" w:rsidR="005B6F31" w:rsidRDefault="005B6F31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Mölndal</w:t>
            </w:r>
          </w:p>
        </w:tc>
        <w:tc>
          <w:tcPr>
            <w:tcW w:w="1302" w:type="dxa"/>
          </w:tcPr>
          <w:p w14:paraId="324E0863" w14:textId="77777777" w:rsidR="005B6F31" w:rsidRPr="005B6F31" w:rsidRDefault="005B6F31">
            <w:r w:rsidRPr="005B6F31">
              <w:t>47</w:t>
            </w:r>
          </w:p>
        </w:tc>
        <w:tc>
          <w:tcPr>
            <w:tcW w:w="1414" w:type="dxa"/>
          </w:tcPr>
          <w:p w14:paraId="76A47DBA" w14:textId="77777777" w:rsidR="005B6F31" w:rsidRPr="005B6F31" w:rsidRDefault="005B6F31">
            <w:r w:rsidRPr="005B6F31">
              <w:t>58.1±14</w:t>
            </w:r>
          </w:p>
        </w:tc>
        <w:tc>
          <w:tcPr>
            <w:tcW w:w="1414" w:type="dxa"/>
          </w:tcPr>
          <w:p w14:paraId="1F783884" w14:textId="77777777" w:rsidR="005B6F31" w:rsidRPr="005B6F31" w:rsidRDefault="005B6F31">
            <w:r w:rsidRPr="005B6F31">
              <w:t>72.3/27.7</w:t>
            </w:r>
          </w:p>
        </w:tc>
        <w:tc>
          <w:tcPr>
            <w:tcW w:w="1414" w:type="dxa"/>
          </w:tcPr>
          <w:p w14:paraId="621CE1D0" w14:textId="77777777" w:rsidR="005B6F31" w:rsidRPr="005B6F31" w:rsidRDefault="005B6F31">
            <w:r w:rsidRPr="005B6F31">
              <w:t>11.1±4.6</w:t>
            </w:r>
          </w:p>
        </w:tc>
        <w:tc>
          <w:tcPr>
            <w:tcW w:w="1414" w:type="dxa"/>
          </w:tcPr>
          <w:p w14:paraId="090FDBCE" w14:textId="77777777" w:rsidR="005B6F31" w:rsidRPr="005B6F31" w:rsidRDefault="005B6F31">
            <w:r w:rsidRPr="005B6F31">
              <w:t>30</w:t>
            </w:r>
            <w:r>
              <w:t>.0</w:t>
            </w:r>
            <w:r w:rsidRPr="005B6F31">
              <w:t>±18.7</w:t>
            </w:r>
          </w:p>
        </w:tc>
        <w:tc>
          <w:tcPr>
            <w:tcW w:w="1415" w:type="dxa"/>
          </w:tcPr>
          <w:p w14:paraId="40702F40" w14:textId="77777777" w:rsidR="005B6F31" w:rsidRPr="005B6F31" w:rsidRDefault="00CE3970">
            <w:r w:rsidRPr="00CE3970">
              <w:t>27.1±18.3</w:t>
            </w:r>
          </w:p>
        </w:tc>
        <w:tc>
          <w:tcPr>
            <w:tcW w:w="1470" w:type="dxa"/>
          </w:tcPr>
          <w:p w14:paraId="2AD173AE" w14:textId="77777777" w:rsidR="005B6F31" w:rsidRPr="00521ED7" w:rsidRDefault="000247E2">
            <w:r>
              <w:t>0-4</w:t>
            </w:r>
          </w:p>
        </w:tc>
        <w:tc>
          <w:tcPr>
            <w:tcW w:w="1415" w:type="dxa"/>
          </w:tcPr>
          <w:p w14:paraId="404FB45A" w14:textId="77777777" w:rsidR="005B6F31" w:rsidRPr="005B6F31" w:rsidRDefault="00CE3970">
            <w:r w:rsidRPr="00CE3970">
              <w:t>31.9</w:t>
            </w:r>
          </w:p>
        </w:tc>
        <w:tc>
          <w:tcPr>
            <w:tcW w:w="1415" w:type="dxa"/>
          </w:tcPr>
          <w:p w14:paraId="4CC6A7E0" w14:textId="77777777" w:rsidR="005B6F31" w:rsidRPr="005B6F31" w:rsidRDefault="00CE3970">
            <w:r w:rsidRPr="00CE3970">
              <w:t>29.2±5.1</w:t>
            </w:r>
          </w:p>
        </w:tc>
      </w:tr>
      <w:tr w:rsidR="00CE3970" w:rsidRPr="00521ED7" w14:paraId="0DF5CCB6" w14:textId="77777777" w:rsidTr="00B35476">
        <w:tc>
          <w:tcPr>
            <w:tcW w:w="1526" w:type="dxa"/>
          </w:tcPr>
          <w:p w14:paraId="6C4E28AA" w14:textId="77777777" w:rsidR="00CE3970" w:rsidRDefault="00CE3970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Norrtälje</w:t>
            </w:r>
          </w:p>
        </w:tc>
        <w:tc>
          <w:tcPr>
            <w:tcW w:w="1302" w:type="dxa"/>
          </w:tcPr>
          <w:p w14:paraId="0D7AE5CA" w14:textId="77777777" w:rsidR="00CE3970" w:rsidRPr="005B6F31" w:rsidRDefault="00CE3970">
            <w:r w:rsidRPr="00CE3970">
              <w:t>656</w:t>
            </w:r>
          </w:p>
        </w:tc>
        <w:tc>
          <w:tcPr>
            <w:tcW w:w="1414" w:type="dxa"/>
          </w:tcPr>
          <w:p w14:paraId="3ECE3CBE" w14:textId="77777777" w:rsidR="00CE3970" w:rsidRPr="005B6F31" w:rsidRDefault="00CE3970">
            <w:r w:rsidRPr="00CE3970">
              <w:t>56.5±15.1</w:t>
            </w:r>
          </w:p>
        </w:tc>
        <w:tc>
          <w:tcPr>
            <w:tcW w:w="1414" w:type="dxa"/>
          </w:tcPr>
          <w:p w14:paraId="08FD0E02" w14:textId="77777777" w:rsidR="00CE3970" w:rsidRPr="005B6F31" w:rsidRDefault="00CE3970">
            <w:r w:rsidRPr="00CE3970">
              <w:t>64.6/35.4</w:t>
            </w:r>
          </w:p>
        </w:tc>
        <w:tc>
          <w:tcPr>
            <w:tcW w:w="1414" w:type="dxa"/>
          </w:tcPr>
          <w:p w14:paraId="6F0F130E" w14:textId="77777777" w:rsidR="00CE3970" w:rsidRPr="005B6F31" w:rsidRDefault="00CE3970">
            <w:r w:rsidRPr="00CE3970">
              <w:t>8.6±4.6</w:t>
            </w:r>
          </w:p>
        </w:tc>
        <w:tc>
          <w:tcPr>
            <w:tcW w:w="1414" w:type="dxa"/>
          </w:tcPr>
          <w:p w14:paraId="305ADFFF" w14:textId="77777777" w:rsidR="00CE3970" w:rsidRPr="005B6F31" w:rsidRDefault="00CE3970">
            <w:r w:rsidRPr="00CE3970">
              <w:t>25</w:t>
            </w:r>
            <w:r>
              <w:t>.0</w:t>
            </w:r>
            <w:r w:rsidRPr="00CE3970">
              <w:t>±22.9</w:t>
            </w:r>
          </w:p>
        </w:tc>
        <w:tc>
          <w:tcPr>
            <w:tcW w:w="1415" w:type="dxa"/>
          </w:tcPr>
          <w:p w14:paraId="2950004C" w14:textId="77777777" w:rsidR="00CE3970" w:rsidRPr="00CE3970" w:rsidRDefault="00CE3970">
            <w:r w:rsidRPr="00CE3970">
              <w:t>23</w:t>
            </w:r>
            <w:r>
              <w:t>.0</w:t>
            </w:r>
            <w:r w:rsidRPr="00CE3970">
              <w:t>±21.4</w:t>
            </w:r>
          </w:p>
        </w:tc>
        <w:tc>
          <w:tcPr>
            <w:tcW w:w="1470" w:type="dxa"/>
          </w:tcPr>
          <w:p w14:paraId="7D282219" w14:textId="77777777" w:rsidR="00CE3970" w:rsidRPr="00521ED7" w:rsidRDefault="000247E2">
            <w:r>
              <w:t>0-5</w:t>
            </w:r>
          </w:p>
        </w:tc>
        <w:tc>
          <w:tcPr>
            <w:tcW w:w="1415" w:type="dxa"/>
          </w:tcPr>
          <w:p w14:paraId="07B105A8" w14:textId="77777777" w:rsidR="00CE3970" w:rsidRPr="00CE3970" w:rsidRDefault="00CE3970">
            <w:r w:rsidRPr="00CE3970">
              <w:t>17.9</w:t>
            </w:r>
          </w:p>
        </w:tc>
        <w:tc>
          <w:tcPr>
            <w:tcW w:w="1415" w:type="dxa"/>
          </w:tcPr>
          <w:p w14:paraId="2D32B927" w14:textId="77777777" w:rsidR="00CE3970" w:rsidRPr="00CE3970" w:rsidRDefault="00CE3970">
            <w:r w:rsidRPr="00CE3970">
              <w:t>30.2±6.4</w:t>
            </w:r>
          </w:p>
        </w:tc>
      </w:tr>
      <w:tr w:rsidR="00CE3970" w:rsidRPr="00521ED7" w14:paraId="45BA4143" w14:textId="77777777" w:rsidTr="00B35476">
        <w:tc>
          <w:tcPr>
            <w:tcW w:w="1526" w:type="dxa"/>
          </w:tcPr>
          <w:p w14:paraId="29BB16CB" w14:textId="77777777" w:rsidR="00CE3970" w:rsidRDefault="00CE3970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Skövde</w:t>
            </w:r>
          </w:p>
        </w:tc>
        <w:tc>
          <w:tcPr>
            <w:tcW w:w="1302" w:type="dxa"/>
          </w:tcPr>
          <w:p w14:paraId="096637D3" w14:textId="77777777" w:rsidR="00CE3970" w:rsidRPr="00CE3970" w:rsidRDefault="00CE3970">
            <w:r w:rsidRPr="00CE3970">
              <w:t>3081</w:t>
            </w:r>
          </w:p>
        </w:tc>
        <w:tc>
          <w:tcPr>
            <w:tcW w:w="1414" w:type="dxa"/>
          </w:tcPr>
          <w:p w14:paraId="31785778" w14:textId="77777777" w:rsidR="00CE3970" w:rsidRPr="00CE3970" w:rsidRDefault="00CE3970">
            <w:r w:rsidRPr="00CE3970">
              <w:t>56.5±13.7</w:t>
            </w:r>
          </w:p>
        </w:tc>
        <w:tc>
          <w:tcPr>
            <w:tcW w:w="1414" w:type="dxa"/>
          </w:tcPr>
          <w:p w14:paraId="70C06ACF" w14:textId="77777777" w:rsidR="00CE3970" w:rsidRPr="00CE3970" w:rsidRDefault="00CE3970">
            <w:r w:rsidRPr="00CE3970">
              <w:t>67.4/32.6</w:t>
            </w:r>
          </w:p>
        </w:tc>
        <w:tc>
          <w:tcPr>
            <w:tcW w:w="1414" w:type="dxa"/>
          </w:tcPr>
          <w:p w14:paraId="20CE8DB3" w14:textId="77777777" w:rsidR="00CE3970" w:rsidRPr="00CE3970" w:rsidRDefault="00CE3970">
            <w:r w:rsidRPr="00CE3970">
              <w:t>10.9±4.4</w:t>
            </w:r>
          </w:p>
        </w:tc>
        <w:tc>
          <w:tcPr>
            <w:tcW w:w="1414" w:type="dxa"/>
          </w:tcPr>
          <w:p w14:paraId="2F1EC14D" w14:textId="77777777" w:rsidR="00CE3970" w:rsidRPr="00CE3970" w:rsidRDefault="00CE3970">
            <w:r w:rsidRPr="00CE3970">
              <w:t>32.6±20.7</w:t>
            </w:r>
          </w:p>
        </w:tc>
        <w:tc>
          <w:tcPr>
            <w:tcW w:w="1415" w:type="dxa"/>
          </w:tcPr>
          <w:p w14:paraId="49EA866E" w14:textId="77777777" w:rsidR="00CE3970" w:rsidRPr="00CE3970" w:rsidRDefault="00CE3970">
            <w:r w:rsidRPr="00CE3970">
              <w:t>25.5±20.8</w:t>
            </w:r>
          </w:p>
        </w:tc>
        <w:tc>
          <w:tcPr>
            <w:tcW w:w="1470" w:type="dxa"/>
          </w:tcPr>
          <w:p w14:paraId="45341389" w14:textId="77777777" w:rsidR="00CE3970" w:rsidRPr="00521ED7" w:rsidRDefault="000247E2">
            <w:r>
              <w:t>0-6</w:t>
            </w:r>
          </w:p>
        </w:tc>
        <w:tc>
          <w:tcPr>
            <w:tcW w:w="1415" w:type="dxa"/>
          </w:tcPr>
          <w:p w14:paraId="79DE45FC" w14:textId="77777777" w:rsidR="00CE3970" w:rsidRPr="00CE3970" w:rsidRDefault="00CE3970">
            <w:r w:rsidRPr="00CE3970">
              <w:t>15.9</w:t>
            </w:r>
          </w:p>
        </w:tc>
        <w:tc>
          <w:tcPr>
            <w:tcW w:w="1415" w:type="dxa"/>
          </w:tcPr>
          <w:p w14:paraId="5F2FBEDE" w14:textId="77777777" w:rsidR="00CE3970" w:rsidRPr="00CE3970" w:rsidRDefault="00CE3970">
            <w:r w:rsidRPr="00CE3970">
              <w:t>30.8±5.9</w:t>
            </w:r>
          </w:p>
        </w:tc>
      </w:tr>
      <w:tr w:rsidR="00CE3970" w:rsidRPr="00521ED7" w14:paraId="003186F0" w14:textId="77777777" w:rsidTr="00B35476">
        <w:tc>
          <w:tcPr>
            <w:tcW w:w="1526" w:type="dxa"/>
          </w:tcPr>
          <w:p w14:paraId="15666F6C" w14:textId="77777777" w:rsidR="00CE3970" w:rsidRDefault="00CE3970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Stockholm 1</w:t>
            </w:r>
          </w:p>
        </w:tc>
        <w:tc>
          <w:tcPr>
            <w:tcW w:w="1302" w:type="dxa"/>
          </w:tcPr>
          <w:p w14:paraId="15CD5209" w14:textId="77777777" w:rsidR="00CE3970" w:rsidRPr="00CE3970" w:rsidRDefault="00CE3970">
            <w:r w:rsidRPr="00CE3970">
              <w:t>6276</w:t>
            </w:r>
          </w:p>
        </w:tc>
        <w:tc>
          <w:tcPr>
            <w:tcW w:w="1414" w:type="dxa"/>
          </w:tcPr>
          <w:p w14:paraId="00D0E7E8" w14:textId="77777777" w:rsidR="00CE3970" w:rsidRPr="00CE3970" w:rsidRDefault="00CE3970">
            <w:r w:rsidRPr="00CE3970">
              <w:t>55.2±12.9</w:t>
            </w:r>
          </w:p>
        </w:tc>
        <w:tc>
          <w:tcPr>
            <w:tcW w:w="1414" w:type="dxa"/>
          </w:tcPr>
          <w:p w14:paraId="695D7171" w14:textId="77777777" w:rsidR="00CE3970" w:rsidRPr="00CE3970" w:rsidRDefault="00CE3970">
            <w:r w:rsidRPr="00CE3970">
              <w:t>69</w:t>
            </w:r>
            <w:r>
              <w:t>.0</w:t>
            </w:r>
            <w:r w:rsidRPr="00CE3970">
              <w:t>/31</w:t>
            </w:r>
            <w:r>
              <w:t>.0</w:t>
            </w:r>
          </w:p>
        </w:tc>
        <w:tc>
          <w:tcPr>
            <w:tcW w:w="1414" w:type="dxa"/>
          </w:tcPr>
          <w:p w14:paraId="40D5E4CD" w14:textId="77777777" w:rsidR="00CE3970" w:rsidRPr="00CE3970" w:rsidRDefault="00CE3970">
            <w:r w:rsidRPr="00CE3970">
              <w:t>8.9±5</w:t>
            </w:r>
            <w:r>
              <w:t>.0</w:t>
            </w:r>
          </w:p>
        </w:tc>
        <w:tc>
          <w:tcPr>
            <w:tcW w:w="1414" w:type="dxa"/>
          </w:tcPr>
          <w:p w14:paraId="68B76F3A" w14:textId="77777777" w:rsidR="00CE3970" w:rsidRPr="00CE3970" w:rsidRDefault="00CE3970">
            <w:r w:rsidRPr="00CE3970">
              <w:t>33.2±22.7</w:t>
            </w:r>
          </w:p>
        </w:tc>
        <w:tc>
          <w:tcPr>
            <w:tcW w:w="1415" w:type="dxa"/>
          </w:tcPr>
          <w:p w14:paraId="6032ED58" w14:textId="77777777" w:rsidR="00CE3970" w:rsidRPr="00CE3970" w:rsidRDefault="00CE3970">
            <w:r w:rsidRPr="00CE3970">
              <w:t>23.2±20.8</w:t>
            </w:r>
          </w:p>
        </w:tc>
        <w:tc>
          <w:tcPr>
            <w:tcW w:w="1470" w:type="dxa"/>
          </w:tcPr>
          <w:p w14:paraId="1CC82AAD" w14:textId="77777777" w:rsidR="00CE3970" w:rsidRPr="00521ED7" w:rsidRDefault="000247E2">
            <w:r>
              <w:t>0-5</w:t>
            </w:r>
          </w:p>
        </w:tc>
        <w:tc>
          <w:tcPr>
            <w:tcW w:w="1415" w:type="dxa"/>
          </w:tcPr>
          <w:p w14:paraId="461A034B" w14:textId="77777777" w:rsidR="00CE3970" w:rsidRPr="00CE3970" w:rsidRDefault="00CE3970">
            <w:r w:rsidRPr="00CE3970">
              <w:t>19</w:t>
            </w:r>
            <w:r>
              <w:t>.0</w:t>
            </w:r>
          </w:p>
        </w:tc>
        <w:tc>
          <w:tcPr>
            <w:tcW w:w="1415" w:type="dxa"/>
          </w:tcPr>
          <w:p w14:paraId="6EFD22EB" w14:textId="77777777" w:rsidR="00CE3970" w:rsidRPr="00CE3970" w:rsidRDefault="00CE3970">
            <w:r w:rsidRPr="00CE3970">
              <w:t>30</w:t>
            </w:r>
            <w:r w:rsidR="00BA5D8A">
              <w:t>.0</w:t>
            </w:r>
            <w:r w:rsidRPr="00CE3970">
              <w:t>±7.1</w:t>
            </w:r>
          </w:p>
        </w:tc>
      </w:tr>
      <w:tr w:rsidR="00BA5D8A" w:rsidRPr="00521ED7" w14:paraId="1CE403F2" w14:textId="77777777" w:rsidTr="00B35476">
        <w:tc>
          <w:tcPr>
            <w:tcW w:w="1526" w:type="dxa"/>
          </w:tcPr>
          <w:p w14:paraId="07125884" w14:textId="77777777" w:rsidR="00BA5D8A" w:rsidRDefault="00BA5D8A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Stockholm 2</w:t>
            </w:r>
          </w:p>
        </w:tc>
        <w:tc>
          <w:tcPr>
            <w:tcW w:w="1302" w:type="dxa"/>
          </w:tcPr>
          <w:p w14:paraId="65DA83B0" w14:textId="77777777" w:rsidR="00BA5D8A" w:rsidRPr="00CE3970" w:rsidRDefault="00BA5D8A">
            <w:r w:rsidRPr="00BA5D8A">
              <w:t>795</w:t>
            </w:r>
          </w:p>
        </w:tc>
        <w:tc>
          <w:tcPr>
            <w:tcW w:w="1414" w:type="dxa"/>
          </w:tcPr>
          <w:p w14:paraId="0AFAE6F3" w14:textId="77777777" w:rsidR="00BA5D8A" w:rsidRPr="00CE3970" w:rsidRDefault="00BA5D8A">
            <w:r w:rsidRPr="00BA5D8A">
              <w:t>56.1±14.4</w:t>
            </w:r>
          </w:p>
        </w:tc>
        <w:tc>
          <w:tcPr>
            <w:tcW w:w="1414" w:type="dxa"/>
          </w:tcPr>
          <w:p w14:paraId="567AB1AC" w14:textId="77777777" w:rsidR="00BA5D8A" w:rsidRPr="00CE3970" w:rsidRDefault="00BA5D8A">
            <w:r w:rsidRPr="00BA5D8A">
              <w:t>66.9/33.1</w:t>
            </w:r>
          </w:p>
        </w:tc>
        <w:tc>
          <w:tcPr>
            <w:tcW w:w="1414" w:type="dxa"/>
          </w:tcPr>
          <w:p w14:paraId="3BFEF292" w14:textId="77777777" w:rsidR="00BA5D8A" w:rsidRPr="00CE3970" w:rsidRDefault="00BA5D8A">
            <w:r w:rsidRPr="00BA5D8A">
              <w:t>8.7±5.1</w:t>
            </w:r>
          </w:p>
        </w:tc>
        <w:tc>
          <w:tcPr>
            <w:tcW w:w="1414" w:type="dxa"/>
          </w:tcPr>
          <w:p w14:paraId="3EAC91C6" w14:textId="77777777" w:rsidR="00BA5D8A" w:rsidRPr="00CE3970" w:rsidRDefault="00BA5D8A">
            <w:r w:rsidRPr="00BA5D8A">
              <w:t>20.1±19.2</w:t>
            </w:r>
          </w:p>
        </w:tc>
        <w:tc>
          <w:tcPr>
            <w:tcW w:w="1415" w:type="dxa"/>
          </w:tcPr>
          <w:p w14:paraId="7D611E63" w14:textId="77777777" w:rsidR="00BA5D8A" w:rsidRPr="00CE3970" w:rsidRDefault="00BA5D8A">
            <w:r w:rsidRPr="00BA5D8A">
              <w:t>18.6±18.6</w:t>
            </w:r>
          </w:p>
        </w:tc>
        <w:tc>
          <w:tcPr>
            <w:tcW w:w="1470" w:type="dxa"/>
          </w:tcPr>
          <w:p w14:paraId="11D7A46B" w14:textId="77777777" w:rsidR="00BA5D8A" w:rsidRPr="00521ED7" w:rsidRDefault="000247E2">
            <w:r>
              <w:t>0-0</w:t>
            </w:r>
          </w:p>
        </w:tc>
        <w:tc>
          <w:tcPr>
            <w:tcW w:w="1415" w:type="dxa"/>
          </w:tcPr>
          <w:p w14:paraId="18CB5871" w14:textId="77777777" w:rsidR="00BA5D8A" w:rsidRPr="00CE3970" w:rsidRDefault="00BA5D8A">
            <w:r w:rsidRPr="00BA5D8A">
              <w:t>13.8</w:t>
            </w:r>
          </w:p>
        </w:tc>
        <w:tc>
          <w:tcPr>
            <w:tcW w:w="1415" w:type="dxa"/>
          </w:tcPr>
          <w:p w14:paraId="4C0CAA09" w14:textId="77777777" w:rsidR="00BA5D8A" w:rsidRPr="00CE3970" w:rsidRDefault="00BA5D8A">
            <w:r w:rsidRPr="00BA5D8A">
              <w:t>29</w:t>
            </w:r>
            <w:r>
              <w:t>.0</w:t>
            </w:r>
            <w:r w:rsidRPr="00BA5D8A">
              <w:t>±5.5</w:t>
            </w:r>
          </w:p>
        </w:tc>
      </w:tr>
      <w:tr w:rsidR="00BA5D8A" w:rsidRPr="00521ED7" w14:paraId="597FDF03" w14:textId="77777777" w:rsidTr="00B35476">
        <w:tc>
          <w:tcPr>
            <w:tcW w:w="1526" w:type="dxa"/>
          </w:tcPr>
          <w:p w14:paraId="72782B3C" w14:textId="77777777" w:rsidR="00BA5D8A" w:rsidRDefault="00BA5D8A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Stockholm 3</w:t>
            </w:r>
          </w:p>
        </w:tc>
        <w:tc>
          <w:tcPr>
            <w:tcW w:w="1302" w:type="dxa"/>
          </w:tcPr>
          <w:p w14:paraId="071F9237" w14:textId="77777777" w:rsidR="00BA5D8A" w:rsidRPr="00BA5D8A" w:rsidRDefault="00BA5D8A">
            <w:r w:rsidRPr="00BA5D8A">
              <w:t>68</w:t>
            </w:r>
          </w:p>
        </w:tc>
        <w:tc>
          <w:tcPr>
            <w:tcW w:w="1414" w:type="dxa"/>
          </w:tcPr>
          <w:p w14:paraId="6138ED5E" w14:textId="77777777" w:rsidR="00BA5D8A" w:rsidRPr="00BA5D8A" w:rsidRDefault="00BA5D8A">
            <w:r w:rsidRPr="00BA5D8A">
              <w:t>42.7±12.5</w:t>
            </w:r>
          </w:p>
        </w:tc>
        <w:tc>
          <w:tcPr>
            <w:tcW w:w="1414" w:type="dxa"/>
          </w:tcPr>
          <w:p w14:paraId="5FF7217D" w14:textId="77777777" w:rsidR="00BA5D8A" w:rsidRPr="00BA5D8A" w:rsidRDefault="00BA5D8A">
            <w:r w:rsidRPr="00BA5D8A">
              <w:t>79.4/20.6</w:t>
            </w:r>
          </w:p>
        </w:tc>
        <w:tc>
          <w:tcPr>
            <w:tcW w:w="1414" w:type="dxa"/>
          </w:tcPr>
          <w:p w14:paraId="26CC994B" w14:textId="77777777" w:rsidR="00BA5D8A" w:rsidRPr="00BA5D8A" w:rsidRDefault="00BA5D8A">
            <w:r w:rsidRPr="00BA5D8A">
              <w:t>11.3±6.9</w:t>
            </w:r>
          </w:p>
        </w:tc>
        <w:tc>
          <w:tcPr>
            <w:tcW w:w="1414" w:type="dxa"/>
          </w:tcPr>
          <w:p w14:paraId="1221A6C5" w14:textId="77777777" w:rsidR="00BA5D8A" w:rsidRPr="00BA5D8A" w:rsidRDefault="00BA5D8A">
            <w:r w:rsidRPr="00BA5D8A">
              <w:t>30.3±19.8</w:t>
            </w:r>
          </w:p>
        </w:tc>
        <w:tc>
          <w:tcPr>
            <w:tcW w:w="1415" w:type="dxa"/>
          </w:tcPr>
          <w:p w14:paraId="300782D9" w14:textId="77777777" w:rsidR="00BA5D8A" w:rsidRPr="00BA5D8A" w:rsidRDefault="00BA5D8A">
            <w:r w:rsidRPr="00BA5D8A">
              <w:t>24.6±20.7</w:t>
            </w:r>
          </w:p>
        </w:tc>
        <w:tc>
          <w:tcPr>
            <w:tcW w:w="1470" w:type="dxa"/>
          </w:tcPr>
          <w:p w14:paraId="2B3389E9" w14:textId="77777777" w:rsidR="00BA5D8A" w:rsidRPr="00521ED7" w:rsidRDefault="000247E2">
            <w:r>
              <w:t>0-0</w:t>
            </w:r>
          </w:p>
        </w:tc>
        <w:tc>
          <w:tcPr>
            <w:tcW w:w="1415" w:type="dxa"/>
          </w:tcPr>
          <w:p w14:paraId="733E89A1" w14:textId="77777777" w:rsidR="00BA5D8A" w:rsidRPr="00BA5D8A" w:rsidRDefault="00BA5D8A">
            <w:r w:rsidRPr="00BA5D8A">
              <w:t>42.9</w:t>
            </w:r>
          </w:p>
        </w:tc>
        <w:tc>
          <w:tcPr>
            <w:tcW w:w="1415" w:type="dxa"/>
          </w:tcPr>
          <w:p w14:paraId="4132EB76" w14:textId="77777777" w:rsidR="00BA5D8A" w:rsidRPr="00BA5D8A" w:rsidRDefault="00BA5D8A">
            <w:r w:rsidRPr="00BA5D8A">
              <w:t>30.8±12.2</w:t>
            </w:r>
          </w:p>
        </w:tc>
      </w:tr>
      <w:tr w:rsidR="00E94EAD" w:rsidRPr="00521ED7" w14:paraId="45E403A9" w14:textId="77777777" w:rsidTr="00B35476">
        <w:tc>
          <w:tcPr>
            <w:tcW w:w="1526" w:type="dxa"/>
          </w:tcPr>
          <w:p w14:paraId="199B6B6E" w14:textId="77777777" w:rsidR="00E94EAD" w:rsidRDefault="00E94EAD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Värnamo</w:t>
            </w:r>
          </w:p>
        </w:tc>
        <w:tc>
          <w:tcPr>
            <w:tcW w:w="1302" w:type="dxa"/>
          </w:tcPr>
          <w:p w14:paraId="7A751FAB" w14:textId="77777777" w:rsidR="00E94EAD" w:rsidRPr="00BA5D8A" w:rsidRDefault="00E94EAD">
            <w:r w:rsidRPr="00E94EAD">
              <w:t>1189</w:t>
            </w:r>
          </w:p>
        </w:tc>
        <w:tc>
          <w:tcPr>
            <w:tcW w:w="1414" w:type="dxa"/>
          </w:tcPr>
          <w:p w14:paraId="7A4CD29C" w14:textId="77777777" w:rsidR="00E94EAD" w:rsidRPr="00BA5D8A" w:rsidRDefault="00E94EAD">
            <w:r w:rsidRPr="00E94EAD">
              <w:t>54.9±13.7</w:t>
            </w:r>
          </w:p>
        </w:tc>
        <w:tc>
          <w:tcPr>
            <w:tcW w:w="1414" w:type="dxa"/>
          </w:tcPr>
          <w:p w14:paraId="7038B5A9" w14:textId="77777777" w:rsidR="00E94EAD" w:rsidRPr="00BA5D8A" w:rsidRDefault="00E94EAD">
            <w:r w:rsidRPr="00E94EAD">
              <w:t>67.3/32.7</w:t>
            </w:r>
          </w:p>
        </w:tc>
        <w:tc>
          <w:tcPr>
            <w:tcW w:w="1414" w:type="dxa"/>
          </w:tcPr>
          <w:p w14:paraId="4A9E1280" w14:textId="77777777" w:rsidR="00E94EAD" w:rsidRPr="00BA5D8A" w:rsidRDefault="00E94EAD">
            <w:r w:rsidRPr="00E94EAD">
              <w:t>10.2±4.8</w:t>
            </w:r>
          </w:p>
        </w:tc>
        <w:tc>
          <w:tcPr>
            <w:tcW w:w="1414" w:type="dxa"/>
          </w:tcPr>
          <w:p w14:paraId="2D3886F4" w14:textId="77777777" w:rsidR="00E94EAD" w:rsidRPr="00BA5D8A" w:rsidRDefault="00E94EAD">
            <w:r w:rsidRPr="00E94EAD">
              <w:t>34.2±25.2</w:t>
            </w:r>
          </w:p>
        </w:tc>
        <w:tc>
          <w:tcPr>
            <w:tcW w:w="1415" w:type="dxa"/>
          </w:tcPr>
          <w:p w14:paraId="6C9DF8EF" w14:textId="77777777" w:rsidR="00E94EAD" w:rsidRPr="00BA5D8A" w:rsidRDefault="00E94EAD">
            <w:r w:rsidRPr="00E94EAD">
              <w:t>32.4±24.3</w:t>
            </w:r>
          </w:p>
        </w:tc>
        <w:tc>
          <w:tcPr>
            <w:tcW w:w="1470" w:type="dxa"/>
          </w:tcPr>
          <w:p w14:paraId="0363CECE" w14:textId="77777777" w:rsidR="00E94EAD" w:rsidRPr="00521ED7" w:rsidRDefault="000247E2">
            <w:r>
              <w:t>0-5</w:t>
            </w:r>
          </w:p>
        </w:tc>
        <w:tc>
          <w:tcPr>
            <w:tcW w:w="1415" w:type="dxa"/>
          </w:tcPr>
          <w:p w14:paraId="2701708E" w14:textId="77777777" w:rsidR="00E94EAD" w:rsidRPr="00BA5D8A" w:rsidRDefault="00E94EAD">
            <w:r w:rsidRPr="00E94EAD">
              <w:t>14.1</w:t>
            </w:r>
          </w:p>
        </w:tc>
        <w:tc>
          <w:tcPr>
            <w:tcW w:w="1415" w:type="dxa"/>
          </w:tcPr>
          <w:p w14:paraId="7D47C881" w14:textId="77777777" w:rsidR="00E94EAD" w:rsidRPr="00BA5D8A" w:rsidRDefault="00E94EAD">
            <w:r w:rsidRPr="00E94EAD">
              <w:t>30.4±5.9</w:t>
            </w:r>
          </w:p>
        </w:tc>
      </w:tr>
      <w:tr w:rsidR="00E94EAD" w:rsidRPr="00521ED7" w14:paraId="4B419388" w14:textId="77777777" w:rsidTr="00B35476">
        <w:tc>
          <w:tcPr>
            <w:tcW w:w="1526" w:type="dxa"/>
          </w:tcPr>
          <w:p w14:paraId="576D3B8A" w14:textId="77777777" w:rsidR="00E94EAD" w:rsidRDefault="00E94EAD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Västerås</w:t>
            </w:r>
          </w:p>
        </w:tc>
        <w:tc>
          <w:tcPr>
            <w:tcW w:w="1302" w:type="dxa"/>
          </w:tcPr>
          <w:p w14:paraId="14921279" w14:textId="77777777" w:rsidR="00E94EAD" w:rsidRPr="00E94EAD" w:rsidRDefault="00E94EAD">
            <w:r w:rsidRPr="00E94EAD">
              <w:t>826</w:t>
            </w:r>
          </w:p>
        </w:tc>
        <w:tc>
          <w:tcPr>
            <w:tcW w:w="1414" w:type="dxa"/>
          </w:tcPr>
          <w:p w14:paraId="42DB70AB" w14:textId="77777777" w:rsidR="00E94EAD" w:rsidRPr="00E94EAD" w:rsidRDefault="00E94EAD">
            <w:r w:rsidRPr="00E94EAD">
              <w:t>57±13.8</w:t>
            </w:r>
          </w:p>
        </w:tc>
        <w:tc>
          <w:tcPr>
            <w:tcW w:w="1414" w:type="dxa"/>
          </w:tcPr>
          <w:p w14:paraId="777E1940" w14:textId="77777777" w:rsidR="00E94EAD" w:rsidRPr="00E94EAD" w:rsidRDefault="00E94EAD">
            <w:r w:rsidRPr="00E94EAD">
              <w:t>69.4/30.6</w:t>
            </w:r>
          </w:p>
        </w:tc>
        <w:tc>
          <w:tcPr>
            <w:tcW w:w="1414" w:type="dxa"/>
          </w:tcPr>
          <w:p w14:paraId="3B9B90E1" w14:textId="77777777" w:rsidR="00E94EAD" w:rsidRPr="00E94EAD" w:rsidRDefault="00E94EAD">
            <w:r w:rsidRPr="00E94EAD">
              <w:t>10±5.1</w:t>
            </w:r>
          </w:p>
        </w:tc>
        <w:tc>
          <w:tcPr>
            <w:tcW w:w="1414" w:type="dxa"/>
          </w:tcPr>
          <w:p w14:paraId="5A11DF7A" w14:textId="77777777" w:rsidR="00E94EAD" w:rsidRPr="00E94EAD" w:rsidRDefault="00E94EAD">
            <w:r w:rsidRPr="00E94EAD">
              <w:t>37.3±23.2</w:t>
            </w:r>
          </w:p>
        </w:tc>
        <w:tc>
          <w:tcPr>
            <w:tcW w:w="1415" w:type="dxa"/>
          </w:tcPr>
          <w:p w14:paraId="7AB7400E" w14:textId="77777777" w:rsidR="00E94EAD" w:rsidRPr="00E94EAD" w:rsidRDefault="00E94EAD">
            <w:r w:rsidRPr="00E94EAD">
              <w:t>35.4±22.9</w:t>
            </w:r>
          </w:p>
        </w:tc>
        <w:tc>
          <w:tcPr>
            <w:tcW w:w="1470" w:type="dxa"/>
          </w:tcPr>
          <w:p w14:paraId="63215923" w14:textId="77777777" w:rsidR="00E94EAD" w:rsidRPr="00521ED7" w:rsidRDefault="000247E2">
            <w:r>
              <w:t>0-6</w:t>
            </w:r>
          </w:p>
        </w:tc>
        <w:tc>
          <w:tcPr>
            <w:tcW w:w="1415" w:type="dxa"/>
          </w:tcPr>
          <w:p w14:paraId="11657DE4" w14:textId="77777777" w:rsidR="00E94EAD" w:rsidRPr="00E94EAD" w:rsidRDefault="00E94EAD">
            <w:r w:rsidRPr="00E94EAD">
              <w:t>12.1</w:t>
            </w:r>
          </w:p>
        </w:tc>
        <w:tc>
          <w:tcPr>
            <w:tcW w:w="1415" w:type="dxa"/>
          </w:tcPr>
          <w:p w14:paraId="7D9B5610" w14:textId="77777777" w:rsidR="00E94EAD" w:rsidRPr="00E94EAD" w:rsidRDefault="00E94EAD" w:rsidP="00E94EAD">
            <w:r w:rsidRPr="00E94EAD">
              <w:t>32.7±6.5</w:t>
            </w:r>
          </w:p>
        </w:tc>
      </w:tr>
      <w:tr w:rsidR="00E94EAD" w:rsidRPr="00521ED7" w14:paraId="207616A4" w14:textId="77777777" w:rsidTr="00B35476">
        <w:tc>
          <w:tcPr>
            <w:tcW w:w="1526" w:type="dxa"/>
          </w:tcPr>
          <w:p w14:paraId="2DC59BA7" w14:textId="77777777" w:rsidR="00E94EAD" w:rsidRDefault="00E94EAD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Ystad</w:t>
            </w:r>
          </w:p>
        </w:tc>
        <w:tc>
          <w:tcPr>
            <w:tcW w:w="1302" w:type="dxa"/>
          </w:tcPr>
          <w:p w14:paraId="10F127F1" w14:textId="77777777" w:rsidR="00E94EAD" w:rsidRPr="00E94EAD" w:rsidRDefault="00E94EAD">
            <w:r w:rsidRPr="00E94EAD">
              <w:t>203</w:t>
            </w:r>
          </w:p>
        </w:tc>
        <w:tc>
          <w:tcPr>
            <w:tcW w:w="1414" w:type="dxa"/>
          </w:tcPr>
          <w:p w14:paraId="0E960CF7" w14:textId="77777777" w:rsidR="00E94EAD" w:rsidRPr="00E94EAD" w:rsidRDefault="00E94EAD">
            <w:r w:rsidRPr="00E94EAD">
              <w:t>58.2±12.6</w:t>
            </w:r>
          </w:p>
        </w:tc>
        <w:tc>
          <w:tcPr>
            <w:tcW w:w="1414" w:type="dxa"/>
          </w:tcPr>
          <w:p w14:paraId="2D7C0CFD" w14:textId="77777777" w:rsidR="00E94EAD" w:rsidRPr="00E94EAD" w:rsidRDefault="00E94EAD">
            <w:r w:rsidRPr="00E94EAD">
              <w:t>70.9/29.1</w:t>
            </w:r>
          </w:p>
        </w:tc>
        <w:tc>
          <w:tcPr>
            <w:tcW w:w="1414" w:type="dxa"/>
          </w:tcPr>
          <w:p w14:paraId="0B0B14AA" w14:textId="77777777" w:rsidR="00E94EAD" w:rsidRPr="00E94EAD" w:rsidRDefault="00E94EAD">
            <w:r w:rsidRPr="00E94EAD">
              <w:t>9.5±4.5</w:t>
            </w:r>
          </w:p>
        </w:tc>
        <w:tc>
          <w:tcPr>
            <w:tcW w:w="1414" w:type="dxa"/>
          </w:tcPr>
          <w:p w14:paraId="43246D90" w14:textId="77777777" w:rsidR="00E94EAD" w:rsidRPr="00E94EAD" w:rsidRDefault="00E94EAD">
            <w:r w:rsidRPr="00E94EAD">
              <w:t>30.4±23.5</w:t>
            </w:r>
          </w:p>
        </w:tc>
        <w:tc>
          <w:tcPr>
            <w:tcW w:w="1415" w:type="dxa"/>
          </w:tcPr>
          <w:p w14:paraId="678C02CE" w14:textId="77777777" w:rsidR="00E94EAD" w:rsidRPr="00E94EAD" w:rsidRDefault="00E94EAD">
            <w:r w:rsidRPr="00E94EAD">
              <w:t>29.7±22.6</w:t>
            </w:r>
          </w:p>
        </w:tc>
        <w:tc>
          <w:tcPr>
            <w:tcW w:w="1470" w:type="dxa"/>
          </w:tcPr>
          <w:p w14:paraId="01547C58" w14:textId="77777777" w:rsidR="00E94EAD" w:rsidRPr="00521ED7" w:rsidRDefault="000247E2">
            <w:r>
              <w:t>0-4</w:t>
            </w:r>
          </w:p>
        </w:tc>
        <w:tc>
          <w:tcPr>
            <w:tcW w:w="1415" w:type="dxa"/>
          </w:tcPr>
          <w:p w14:paraId="2132F7D7" w14:textId="77777777" w:rsidR="00E94EAD" w:rsidRPr="00E94EAD" w:rsidRDefault="00E94EAD">
            <w:r w:rsidRPr="00E94EAD">
              <w:t>20</w:t>
            </w:r>
            <w:r>
              <w:t>.0</w:t>
            </w:r>
          </w:p>
        </w:tc>
        <w:tc>
          <w:tcPr>
            <w:tcW w:w="1415" w:type="dxa"/>
          </w:tcPr>
          <w:p w14:paraId="3B5AAB9A" w14:textId="77777777" w:rsidR="00E94EAD" w:rsidRPr="00E94EAD" w:rsidRDefault="00E94EAD" w:rsidP="00E94EAD">
            <w:r w:rsidRPr="00E94EAD">
              <w:t>31.1±5.3</w:t>
            </w:r>
          </w:p>
        </w:tc>
      </w:tr>
      <w:tr w:rsidR="00E94EAD" w:rsidRPr="00521ED7" w14:paraId="2F8BCEDE" w14:textId="77777777" w:rsidTr="00B35476">
        <w:tc>
          <w:tcPr>
            <w:tcW w:w="1526" w:type="dxa"/>
          </w:tcPr>
          <w:p w14:paraId="6D4F4BB8" w14:textId="77777777" w:rsidR="00E94EAD" w:rsidRDefault="00E94EAD">
            <w:pPr>
              <w:rPr>
                <w:rFonts w:cs="Courier New"/>
                <w:lang w:eastAsia="ko-KR"/>
              </w:rPr>
            </w:pPr>
            <w:r>
              <w:rPr>
                <w:rFonts w:cs="Courier New"/>
                <w:lang w:eastAsia="ko-KR"/>
              </w:rPr>
              <w:t>Örebro</w:t>
            </w:r>
          </w:p>
        </w:tc>
        <w:tc>
          <w:tcPr>
            <w:tcW w:w="1302" w:type="dxa"/>
          </w:tcPr>
          <w:p w14:paraId="1618D040" w14:textId="77777777" w:rsidR="00E94EAD" w:rsidRPr="00E94EAD" w:rsidRDefault="00E94EAD">
            <w:r w:rsidRPr="00E94EAD">
              <w:t>2245</w:t>
            </w:r>
          </w:p>
        </w:tc>
        <w:tc>
          <w:tcPr>
            <w:tcW w:w="1414" w:type="dxa"/>
          </w:tcPr>
          <w:p w14:paraId="50F9EB36" w14:textId="77777777" w:rsidR="00E94EAD" w:rsidRPr="00E94EAD" w:rsidRDefault="00E94EAD">
            <w:r w:rsidRPr="00E94EAD">
              <w:t>52.7±14.7</w:t>
            </w:r>
          </w:p>
        </w:tc>
        <w:tc>
          <w:tcPr>
            <w:tcW w:w="1414" w:type="dxa"/>
          </w:tcPr>
          <w:p w14:paraId="1EC146CB" w14:textId="77777777" w:rsidR="00E94EAD" w:rsidRPr="00E94EAD" w:rsidRDefault="00E94EAD">
            <w:r w:rsidRPr="00E94EAD">
              <w:t>61.4/38.6</w:t>
            </w:r>
          </w:p>
        </w:tc>
        <w:tc>
          <w:tcPr>
            <w:tcW w:w="1414" w:type="dxa"/>
          </w:tcPr>
          <w:p w14:paraId="77C59ADB" w14:textId="77777777" w:rsidR="00E94EAD" w:rsidRPr="00E94EAD" w:rsidRDefault="00E94EAD">
            <w:r w:rsidRPr="00E94EAD">
              <w:t>10.8±4.9</w:t>
            </w:r>
          </w:p>
        </w:tc>
        <w:tc>
          <w:tcPr>
            <w:tcW w:w="1414" w:type="dxa"/>
          </w:tcPr>
          <w:p w14:paraId="72D2BDD7" w14:textId="77777777" w:rsidR="00E94EAD" w:rsidRPr="00E94EAD" w:rsidRDefault="00E94EAD">
            <w:r w:rsidRPr="00E94EAD">
              <w:t>22.1±21</w:t>
            </w:r>
            <w:r>
              <w:t>.0</w:t>
            </w:r>
          </w:p>
        </w:tc>
        <w:tc>
          <w:tcPr>
            <w:tcW w:w="1415" w:type="dxa"/>
          </w:tcPr>
          <w:p w14:paraId="19C9CBBB" w14:textId="77777777" w:rsidR="00E94EAD" w:rsidRPr="00E94EAD" w:rsidRDefault="00E94EAD">
            <w:r w:rsidRPr="00E94EAD">
              <w:t>20.8±20.2</w:t>
            </w:r>
          </w:p>
        </w:tc>
        <w:tc>
          <w:tcPr>
            <w:tcW w:w="1470" w:type="dxa"/>
          </w:tcPr>
          <w:p w14:paraId="6D998AB0" w14:textId="77777777" w:rsidR="00E94EAD" w:rsidRPr="00521ED7" w:rsidRDefault="000247E2">
            <w:r>
              <w:t>0-8</w:t>
            </w:r>
          </w:p>
        </w:tc>
        <w:tc>
          <w:tcPr>
            <w:tcW w:w="1415" w:type="dxa"/>
          </w:tcPr>
          <w:p w14:paraId="366A8643" w14:textId="77777777" w:rsidR="00E94EAD" w:rsidRPr="00E94EAD" w:rsidRDefault="00E94EAD">
            <w:r w:rsidRPr="00E94EAD">
              <w:t>11.4</w:t>
            </w:r>
          </w:p>
        </w:tc>
        <w:tc>
          <w:tcPr>
            <w:tcW w:w="1415" w:type="dxa"/>
          </w:tcPr>
          <w:p w14:paraId="2FAD89CA" w14:textId="77777777" w:rsidR="00E94EAD" w:rsidRPr="00E94EAD" w:rsidRDefault="00E94EAD" w:rsidP="00E94EAD">
            <w:r w:rsidRPr="00E94EAD">
              <w:t>30.2±6.3</w:t>
            </w:r>
          </w:p>
        </w:tc>
      </w:tr>
    </w:tbl>
    <w:p w14:paraId="218BF53D" w14:textId="43B25AEE" w:rsidR="004A0B86" w:rsidRPr="00521ED7" w:rsidRDefault="00FD4D9E">
      <w:r>
        <w:t xml:space="preserve">Table </w:t>
      </w:r>
      <w:r w:rsidR="00B056BE">
        <w:t>e2</w:t>
      </w:r>
      <w:r>
        <w:t xml:space="preserve">: Clinical and </w:t>
      </w:r>
      <w:proofErr w:type="spellStart"/>
      <w:r>
        <w:t>demographic</w:t>
      </w:r>
      <w:proofErr w:type="spellEnd"/>
      <w:r>
        <w:t xml:space="preserve"> data. </w:t>
      </w:r>
      <w:proofErr w:type="spellStart"/>
      <w:r>
        <w:t>Numerical</w:t>
      </w:r>
      <w:proofErr w:type="spellEnd"/>
      <w:r>
        <w:t xml:space="preserve"> </w:t>
      </w:r>
      <w:proofErr w:type="spellStart"/>
      <w:r>
        <w:t>variable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given as </w:t>
      </w:r>
      <w:proofErr w:type="spellStart"/>
      <w:r>
        <w:t>mean±standard</w:t>
      </w:r>
      <w:proofErr w:type="spellEnd"/>
      <w:r>
        <w:t xml:space="preserve"> deviation. </w:t>
      </w:r>
      <w:proofErr w:type="spellStart"/>
      <w:r>
        <w:t>Categorical</w:t>
      </w:r>
      <w:proofErr w:type="spellEnd"/>
      <w:r>
        <w:t xml:space="preserve"> </w:t>
      </w:r>
      <w:proofErr w:type="spellStart"/>
      <w:r>
        <w:t>variable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given as per cent. </w:t>
      </w:r>
      <w:proofErr w:type="spellStart"/>
      <w:r>
        <w:t>Comorbidities</w:t>
      </w:r>
      <w:proofErr w:type="spellEnd"/>
      <w:r>
        <w:t xml:space="preserve"> </w:t>
      </w:r>
      <w:proofErr w:type="spellStart"/>
      <w:r>
        <w:t>refer</w:t>
      </w:r>
      <w:proofErr w:type="spellEnd"/>
      <w:r>
        <w:t xml:space="preserve"> to the </w:t>
      </w:r>
      <w:proofErr w:type="spellStart"/>
      <w:r w:rsidR="00ED021A">
        <w:t>range</w:t>
      </w:r>
      <w:proofErr w:type="spellEnd"/>
      <w:r w:rsidR="00ED021A">
        <w:t xml:space="preserve"> </w:t>
      </w:r>
      <w:proofErr w:type="spellStart"/>
      <w:r w:rsidR="00ED021A">
        <w:t>of</w:t>
      </w:r>
      <w:proofErr w:type="spellEnd"/>
      <w:r w:rsidR="00ED021A">
        <w:t xml:space="preserve"> the</w:t>
      </w:r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morbid</w:t>
      </w:r>
      <w:proofErr w:type="spellEnd"/>
      <w:r>
        <w:t xml:space="preserve"> </w:t>
      </w:r>
      <w:proofErr w:type="spellStart"/>
      <w:r>
        <w:t>conditions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patient has. The </w:t>
      </w:r>
      <w:proofErr w:type="spellStart"/>
      <w:r>
        <w:t>comorbid</w:t>
      </w:r>
      <w:proofErr w:type="spellEnd"/>
      <w:r>
        <w:t xml:space="preserve"> </w:t>
      </w:r>
      <w:proofErr w:type="spellStart"/>
      <w:r>
        <w:t>conditions</w:t>
      </w:r>
      <w:proofErr w:type="spellEnd"/>
      <w:r>
        <w:t xml:space="preserve"> in the SESAR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failure</w:t>
      </w:r>
      <w:proofErr w:type="spellEnd"/>
      <w:r>
        <w:t xml:space="preserve">, diabetes, </w:t>
      </w:r>
      <w:proofErr w:type="spellStart"/>
      <w:r>
        <w:t>atrial</w:t>
      </w:r>
      <w:proofErr w:type="spellEnd"/>
      <w:r>
        <w:t xml:space="preserve"> </w:t>
      </w:r>
      <w:proofErr w:type="spellStart"/>
      <w:r>
        <w:t>fibrillation</w:t>
      </w:r>
      <w:proofErr w:type="spellEnd"/>
      <w:r>
        <w:t xml:space="preserve">, </w:t>
      </w:r>
      <w:proofErr w:type="spellStart"/>
      <w:r>
        <w:t>asthma</w:t>
      </w:r>
      <w:proofErr w:type="spellEnd"/>
      <w:r>
        <w:t xml:space="preserve">/COPD, depression, </w:t>
      </w:r>
      <w:proofErr w:type="spellStart"/>
      <w:r>
        <w:t>coronary</w:t>
      </w:r>
      <w:proofErr w:type="spellEnd"/>
      <w:r>
        <w:t xml:space="preserve">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, </w:t>
      </w:r>
      <w:proofErr w:type="spellStart"/>
      <w:r>
        <w:t>cerebrovascula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, hypertension and </w:t>
      </w:r>
      <w:proofErr w:type="spellStart"/>
      <w:r>
        <w:t>hyperlipidemia</w:t>
      </w:r>
      <w:proofErr w:type="spellEnd"/>
      <w:r>
        <w:t xml:space="preserve">, </w:t>
      </w:r>
      <w:proofErr w:type="spellStart"/>
      <w:r>
        <w:t>although</w:t>
      </w:r>
      <w:proofErr w:type="spellEnd"/>
      <w:r>
        <w:t xml:space="preserve">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condition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the </w:t>
      </w:r>
      <w:proofErr w:type="spellStart"/>
      <w:r>
        <w:t>incep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the </w:t>
      </w:r>
      <w:proofErr w:type="spellStart"/>
      <w:r>
        <w:t>registry</w:t>
      </w:r>
      <w:proofErr w:type="spellEnd"/>
      <w:r>
        <w:t xml:space="preserve"> in 2011. </w:t>
      </w:r>
      <w:proofErr w:type="spellStart"/>
      <w:r w:rsidR="005B6F31">
        <w:t>Clinics</w:t>
      </w:r>
      <w:proofErr w:type="spellEnd"/>
      <w:r w:rsidR="005B6F31">
        <w:t xml:space="preserve"> </w:t>
      </w:r>
      <w:proofErr w:type="spellStart"/>
      <w:r w:rsidR="005B6F31">
        <w:t>that</w:t>
      </w:r>
      <w:proofErr w:type="spellEnd"/>
      <w:r w:rsidR="005B6F31">
        <w:t xml:space="preserve"> </w:t>
      </w:r>
      <w:proofErr w:type="spellStart"/>
      <w:r w:rsidR="005B6F31">
        <w:t>have</w:t>
      </w:r>
      <w:proofErr w:type="spellEnd"/>
      <w:r w:rsidR="005B6F31">
        <w:t xml:space="preserve"> </w:t>
      </w:r>
      <w:proofErr w:type="spellStart"/>
      <w:r w:rsidR="005B6F31">
        <w:t>contributed</w:t>
      </w:r>
      <w:proofErr w:type="spellEnd"/>
      <w:r w:rsidR="005B6F31">
        <w:t xml:space="preserve"> </w:t>
      </w:r>
      <w:proofErr w:type="spellStart"/>
      <w:r w:rsidR="005B6F31">
        <w:t>with</w:t>
      </w:r>
      <w:proofErr w:type="spellEnd"/>
      <w:r w:rsidR="005B6F31">
        <w:t xml:space="preserve"> less </w:t>
      </w:r>
      <w:proofErr w:type="spellStart"/>
      <w:r w:rsidR="005B6F31">
        <w:t>than</w:t>
      </w:r>
      <w:proofErr w:type="spellEnd"/>
      <w:r w:rsidR="005B6F31">
        <w:t xml:space="preserve"> 20 patients </w:t>
      </w:r>
      <w:proofErr w:type="spellStart"/>
      <w:r w:rsidR="005B6F31">
        <w:t>are</w:t>
      </w:r>
      <w:proofErr w:type="spellEnd"/>
      <w:r w:rsidR="005B6F31">
        <w:t xml:space="preserve"> </w:t>
      </w:r>
      <w:proofErr w:type="spellStart"/>
      <w:r w:rsidR="00E94EAD">
        <w:t>included</w:t>
      </w:r>
      <w:proofErr w:type="spellEnd"/>
      <w:r w:rsidR="00E94EAD">
        <w:t xml:space="preserve"> in the total </w:t>
      </w:r>
      <w:proofErr w:type="spellStart"/>
      <w:r w:rsidR="00E94EAD">
        <w:t>sample</w:t>
      </w:r>
      <w:proofErr w:type="spellEnd"/>
      <w:r w:rsidR="00E94EAD">
        <w:t xml:space="preserve">, </w:t>
      </w:r>
      <w:proofErr w:type="spellStart"/>
      <w:r w:rsidR="00E94EAD">
        <w:t>but</w:t>
      </w:r>
      <w:proofErr w:type="spellEnd"/>
      <w:r w:rsidR="00E94EAD">
        <w:t xml:space="preserve"> </w:t>
      </w:r>
      <w:proofErr w:type="spellStart"/>
      <w:r w:rsidR="00E94EAD">
        <w:t>are</w:t>
      </w:r>
      <w:proofErr w:type="spellEnd"/>
      <w:r w:rsidR="00E94EAD">
        <w:t xml:space="preserve"> not </w:t>
      </w:r>
      <w:proofErr w:type="spellStart"/>
      <w:r w:rsidR="00E94EAD">
        <w:t>presented</w:t>
      </w:r>
      <w:proofErr w:type="spellEnd"/>
      <w:r w:rsidR="00E94EAD">
        <w:t xml:space="preserve"> </w:t>
      </w:r>
      <w:proofErr w:type="spellStart"/>
      <w:r w:rsidR="00E94EAD">
        <w:t>separately</w:t>
      </w:r>
      <w:proofErr w:type="spellEnd"/>
      <w:r w:rsidR="00E94EAD">
        <w:t xml:space="preserve"> </w:t>
      </w:r>
      <w:r w:rsidR="00951507">
        <w:t xml:space="preserve">in </w:t>
      </w:r>
      <w:proofErr w:type="spellStart"/>
      <w:r w:rsidR="00951507">
        <w:t>this</w:t>
      </w:r>
      <w:proofErr w:type="spellEnd"/>
      <w:r w:rsidR="005B6F31">
        <w:t xml:space="preserve"> table.  </w:t>
      </w:r>
    </w:p>
    <w:sectPr w:rsidR="004A0B86" w:rsidRPr="00521ED7" w:rsidSect="00D46A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52"/>
    <w:rsid w:val="00004207"/>
    <w:rsid w:val="000247E2"/>
    <w:rsid w:val="000D18DE"/>
    <w:rsid w:val="004A0B86"/>
    <w:rsid w:val="00521ED7"/>
    <w:rsid w:val="00572C9D"/>
    <w:rsid w:val="005B6F31"/>
    <w:rsid w:val="006974C8"/>
    <w:rsid w:val="006D6D30"/>
    <w:rsid w:val="00716BCC"/>
    <w:rsid w:val="008268B8"/>
    <w:rsid w:val="00845B23"/>
    <w:rsid w:val="0087748C"/>
    <w:rsid w:val="00951507"/>
    <w:rsid w:val="00B056BE"/>
    <w:rsid w:val="00B35476"/>
    <w:rsid w:val="00BA5D8A"/>
    <w:rsid w:val="00CE3970"/>
    <w:rsid w:val="00D46A52"/>
    <w:rsid w:val="00E94EAD"/>
    <w:rsid w:val="00ED021A"/>
    <w:rsid w:val="00FD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AEEED"/>
  <w15:docId w15:val="{B7F3E585-3050-49BB-ADB8-BF32826D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46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rtin</cp:lastModifiedBy>
  <cp:revision>2</cp:revision>
  <dcterms:created xsi:type="dcterms:W3CDTF">2022-04-22T19:08:00Z</dcterms:created>
  <dcterms:modified xsi:type="dcterms:W3CDTF">2022-04-22T19:08:00Z</dcterms:modified>
</cp:coreProperties>
</file>